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817"/>
        <w:gridCol w:w="1107"/>
        <w:gridCol w:w="1271"/>
        <w:gridCol w:w="1475"/>
        <w:gridCol w:w="751"/>
        <w:gridCol w:w="886"/>
        <w:gridCol w:w="2634"/>
        <w:gridCol w:w="1849"/>
        <w:gridCol w:w="2520"/>
        <w:gridCol w:w="1070"/>
      </w:tblGrid>
      <w:tr w:rsidR="00101F74" w:rsidRPr="00A831DE" w14:paraId="3099E424" w14:textId="77777777" w:rsidTr="00101F74">
        <w:trPr>
          <w:trHeight w:val="160"/>
        </w:trPr>
        <w:tc>
          <w:tcPr>
            <w:tcW w:w="1438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16CBEC" w14:textId="18E78903" w:rsidR="00101F74" w:rsidRPr="009F3E46" w:rsidRDefault="00101F74" w:rsidP="00101F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4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A44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 Lung Cancer Patient Characteristics</w:t>
            </w:r>
          </w:p>
        </w:tc>
      </w:tr>
      <w:tr w:rsidR="00101F74" w:rsidRPr="00A831DE" w14:paraId="7B1A0176" w14:textId="77777777" w:rsidTr="00C06F6C">
        <w:trPr>
          <w:trHeight w:val="6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AC76" w14:textId="1F4FD5DC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#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B949" w14:textId="77E442BE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diagnosi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race and ethnicity, </w:t>
            </w: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d sex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01D6" w14:textId="79CE2FBB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9E80" w14:textId="6A285E15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 and histology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70848" w14:textId="1729855B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CA code class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58986" w14:textId="6F3DDD68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utine health-care user</w:t>
            </w:r>
          </w:p>
        </w:tc>
        <w:tc>
          <w:tcPr>
            <w:tcW w:w="26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AB93" w14:textId="3A92C4D5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ral pathway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14B2" w14:textId="32645814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st symptom/s*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D8E3" w14:textId="16DB3538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viders consulted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F0CC7" w14:textId="1EEA5033" w:rsidR="00101F74" w:rsidRPr="009F3E46" w:rsidRDefault="00101F74" w:rsidP="0010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from diagnosis to interview (</w:t>
            </w:r>
            <w:proofErr w:type="spellStart"/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01F74" w:rsidRPr="00073D23" w14:paraId="1DC2E47E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FD89" w14:textId="5330815F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AF217" w14:textId="34E36808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61y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NHW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62A81" w14:textId="4BC5200B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D7D56" w14:textId="685E6F7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B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1219C" w14:textId="27293A81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31E30" w14:textId="2CA4673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9D9F9" w14:textId="420A50B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Bone biopsy and other imaging (PET) after post-fall repeat knee replacement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C0AB0" w14:textId="047ED45B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ersistent coug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2C4A0" w14:textId="34C831D6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F33EF3" w14:textId="402800F3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101F74" w:rsidRPr="00073D23" w14:paraId="48714766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4850C" w14:textId="316EBBFB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AE590" w14:textId="61DF2980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71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58514" w14:textId="6CF9553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FS: 10-20 PY, 25 </w:t>
            </w:r>
            <w:proofErr w:type="spellStart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since qu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5B8A" w14:textId="5A711EC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A, NEC NO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F4134" w14:textId="00E0FC15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554EA" w14:textId="1A8959AA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7537F" w14:textId="462289F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for nodules found at ED visit (CT, watch and wait until biops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B1BB6" w14:textId="497665F6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vere chest pai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2D03C" w14:textId="4ED48AED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ED (CT), pulmonologist (x3, CT), ED (unclear with or without imaging), pulmonologist (biopsy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1CFF0C" w14:textId="79C29EE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01F74" w:rsidRPr="00A831DE" w14:paraId="5E2427F2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CFE4E" w14:textId="5DC3AFA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4FCBB" w14:textId="598E516F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66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0657B" w14:textId="760A235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9A84" w14:textId="4F2EC696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IB, Mucinous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24A59" w14:textId="3D38E04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B2F3E" w14:textId="3B66B1E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0417A" w14:textId="1A64A154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Other imaging  for blood in urine (CT, urolog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CCB00" w14:textId="2DA33211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n on right side, shortness of breat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8522" w14:textId="5699895A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CP, pulmonologist (X-ray), PCP, urologist (CT), oncologist (before 2nd opinion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254712" w14:textId="6E1839F5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101F74" w:rsidRPr="00073D23" w14:paraId="7EFCD348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D67C6" w14:textId="36AD277C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76824" w14:textId="201C4864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65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0010F" w14:textId="13BA6F84" w:rsidR="00101F74" w:rsidRPr="009F3E46" w:rsidRDefault="00101F74" w:rsidP="00101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S: 40 PY, quit at diagnosis</w:t>
            </w:r>
          </w:p>
          <w:p w14:paraId="6C132363" w14:textId="7DFA13D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D88C9" w14:textId="618F3BD5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IIB, Squamous cell carcinom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7EBDE" w14:textId="68323C4E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06895" w14:textId="43B7D12E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8FA2B" w14:textId="2F52EFB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(X-ra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1F586" w14:textId="0AE1F0A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Persistent cough, fatigue, </w:t>
            </w: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EE78" w14:textId="1D431428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A, imaging (X-ray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F3D9F2" w14:textId="354DB2F3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101F74" w:rsidRPr="00073D23" w14:paraId="3685D3E9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25E1A" w14:textId="50294A31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9EBF3" w14:textId="6946A6A7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81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DA211" w14:textId="0D3F5F39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FS: 30 PY, 14 </w:t>
            </w:r>
            <w:proofErr w:type="spellStart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since qu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FAF6" w14:textId="1C91FD56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IB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EA4E4" w14:textId="4D21B0E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8C0FB" w14:textId="67D70327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0244B" w14:textId="4FF6C707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Other imaging for COPD (CT, cardiology during workup for WATCHMAN device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D132E" w14:textId="3173C7A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ain in right sternum and under should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5C5EB" w14:textId="19F7F7D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8E48A5" w14:textId="19EF3EC9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101F74" w:rsidRPr="00A831DE" w14:paraId="084383D2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F4FAF" w14:textId="16A298DA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307CC" w14:textId="228CF1C8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60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2B914" w14:textId="570572E6" w:rsidR="00101F74" w:rsidRPr="009F3E46" w:rsidRDefault="00101F74" w:rsidP="00101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655EF9CB" w14:textId="304D973E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69083" w14:textId="2C978959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7A81C" w14:textId="56A0C46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8F67D" w14:textId="35726CFB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4FBB7" w14:textId="7BD11F2E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(X-ra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9814E" w14:textId="20702F08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Low mood observed by social network, </w:t>
            </w: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sistent coug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87D8" w14:textId="5D10BF62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CP, imaging (X-ray), pulmonologis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7B7BA6" w14:textId="72B59E7B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101F74" w:rsidRPr="00073D23" w14:paraId="1325E791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4D413" w14:textId="23AF0DF2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1B982" w14:textId="016F74B3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67y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NHW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68844" w14:textId="12638E5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FS: 20 PY, 27.5 </w:t>
            </w:r>
            <w:proofErr w:type="spellStart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since qu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93D9" w14:textId="3F5D5DB8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IIA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3ACB8" w14:textId="300CAE9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5FCFD" w14:textId="3E9B36EB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7505A" w14:textId="28A3E715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Other imaging (CT, urolog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24962" w14:textId="0F6638E9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sistent coug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39BF" w14:textId="66BEAEA7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CP (x3, X-ray), thyroid specialist, allergist (bronchoscopy), PCP (X-ray), urologist (CT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24999D" w14:textId="77B5F279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01F74" w:rsidRPr="00073D23" w14:paraId="34F4C337" w14:textId="77777777" w:rsidTr="00C06F6C">
        <w:trPr>
          <w:trHeight w:val="7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15CC0" w14:textId="70419D43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23240" w14:textId="5E4FCF3A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54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E7B2B" w14:textId="7F3C5771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FS: 20 PY, 14 </w:t>
            </w:r>
            <w:proofErr w:type="spellStart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since qu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91783" w14:textId="78AABF75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, Carcinoma NO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3AA27" w14:textId="449DA257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38131" w14:textId="6B9818E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02BB7" w14:textId="6593F311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Other imaging (X-ra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9C912" w14:textId="597E1AA9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one mass in right shoulder (pain)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, hip pain, weakness, shortness of breat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9D37" w14:textId="5012C924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gent care, physical therapist (x3), neurologist (X-ray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EEA31F" w14:textId="3D5D6630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101F74" w:rsidRPr="00073D23" w14:paraId="1E38634C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1DE7D" w14:textId="27B8A990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1ED98" w14:textId="6F66FECF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66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4A980" w14:textId="20541759" w:rsidR="00101F74" w:rsidRPr="009F3E46" w:rsidRDefault="00101F74" w:rsidP="00101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FS: 40 PY, 5.5 </w:t>
            </w:r>
            <w:proofErr w:type="spellStart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since qu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F4BD1" w14:textId="56D539D1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IIA, Mucinous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25165" w14:textId="70677B74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97692" w14:textId="6187E844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68193" w14:textId="62ED6E27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(X-ra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5C9A1" w14:textId="4420D5A5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atigue,</w:t>
            </w: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ight coug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50E89" w14:textId="2EBD3015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CP, imaging (X-ray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5CD3DB" w14:textId="223F04BA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101F74" w:rsidRPr="00073D23" w14:paraId="0346CAA4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61799" w14:textId="65457AEF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46255" w14:textId="27CC3572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77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D5BA7" w14:textId="7B534C2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FS: 6 PY, unknown </w:t>
            </w:r>
            <w:proofErr w:type="spellStart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  <w:proofErr w:type="spellEnd"/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since qu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AA8B2" w14:textId="0C15AFC0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A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52B5B" w14:textId="41D7781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CF0BD" w14:textId="4863DAE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C62B8" w14:textId="75075EA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for known spots from bronchoscopy (X-ra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40170" w14:textId="48425B9A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vy cough that cleared by time of bronchoscopy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, fatigu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8024C" w14:textId="6D54DE2B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CP, pulmonologist (bronchoscopy), PCP, imaging (X-ray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B7225" w14:textId="4846330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101F74" w:rsidRPr="00073D23" w14:paraId="5C447141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896D9" w14:textId="47C24599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C3271" w14:textId="0EBA34F3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68y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NHW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7CFE7" w14:textId="6FEC50E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S: 78 PY, quit at diagnosi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D6AF4" w14:textId="0E226460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IIA, Large cell NE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D9DFA" w14:textId="5C69CBEE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27CE1" w14:textId="5070396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D7D5B" w14:textId="5475EB1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Intentional imaging for regular pneumonia (CT)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F000D" w14:textId="18D303C4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AD18" w14:textId="2E4C7DE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ulmonologist, imaging (CT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B9C195" w14:textId="5F601584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</w:tr>
      <w:tr w:rsidR="00101F74" w:rsidRPr="00073D23" w14:paraId="76004F49" w14:textId="77777777" w:rsidTr="00C06F6C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9BBAE" w14:textId="4AF43662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08A0E" w14:textId="25371A2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44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D30B9" w14:textId="398A384F" w:rsidR="00101F74" w:rsidRPr="009F3E46" w:rsidRDefault="00101F74" w:rsidP="00101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12921" w14:textId="115C6A15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E7D90" w14:textId="63FE1AE2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3E551" w14:textId="6EAE35B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10C66" w14:textId="3B157601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for allergy and asthma symptoms (X-ray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572D4" w14:textId="74FBDCE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Heavy recurring cough, weight loss, </w:t>
            </w: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1DAF" w14:textId="369F1C1C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CP (x3), imaging (X-ray), hospital (lung function), pulmonologist, imaging (CT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A0343A" w14:textId="2E2C98CD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101F74" w:rsidRPr="00073D23" w14:paraId="169A1384" w14:textId="77777777" w:rsidTr="00163D3D">
        <w:trPr>
          <w:trHeight w:val="6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EA8E5" w14:textId="05D73C1E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43895" w14:textId="13A12CF0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 xml:space="preserve">66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HW 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B9434" w14:textId="069F016D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36BD1" w14:textId="7C378DC3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V, Ade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34E6E" w14:textId="4D4AEC00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48390" w14:textId="6CCF373F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80E97" w14:textId="38F46F6B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Intentional imaging (X-ray; later CT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4AA8B" w14:textId="3BC007EC" w:rsidR="00101F74" w:rsidRPr="009F3E46" w:rsidRDefault="00101F74" w:rsidP="00101F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rsening heavy cough</w:t>
            </w: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, difficulty breathing, fatigue, weight los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F81B8" w14:textId="0934D06F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PA, imaging (X-ray), PCP, imaging (CT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05E7CA" w14:textId="49928993" w:rsidR="00101F74" w:rsidRPr="009F3E46" w:rsidRDefault="00101F74" w:rsidP="00101F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3E46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163D3D" w:rsidRPr="00073D23" w14:paraId="2720E6A7" w14:textId="77777777" w:rsidTr="00163D3D">
        <w:trPr>
          <w:trHeight w:val="613"/>
        </w:trPr>
        <w:tc>
          <w:tcPr>
            <w:tcW w:w="14380" w:type="dxa"/>
            <w:gridSpan w:val="10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B73A7" w14:textId="77777777" w:rsidR="00163D3D" w:rsidRPr="00D025F3" w:rsidRDefault="00163D3D" w:rsidP="00163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First symptom/s = </w:t>
            </w:r>
            <w:r w:rsidRPr="00FF0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old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dicates the reason for seeking hel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any</w:t>
            </w:r>
          </w:p>
          <w:p w14:paraId="0CC09A40" w14:textId="77777777" w:rsidR="00163D3D" w:rsidRPr="00D025F3" w:rsidRDefault="00163D3D" w:rsidP="00163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breviations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n-Hispanic White (NHW), Hispanic White (HW)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 (F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 (M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ears old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;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k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smok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S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k years (PY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ear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;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carcinoma (Adeno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endocrine carcinoma (NEC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Not otherwise specified (NOS);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-Urban Commuting Area (RUCA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bstructive pulmonary disease (COPD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uted topography scan (CT)</w:t>
            </w:r>
          </w:p>
          <w:p w14:paraId="7AA500E9" w14:textId="53EA2ECA" w:rsidR="00163D3D" w:rsidRPr="009F3E46" w:rsidRDefault="00163D3D" w:rsidP="00163D3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ron emission tomography scan (PET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ergency department (ED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ian assistant (PA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D02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care physician (PCP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Month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468320C1" w14:textId="77777777" w:rsidR="003424E2" w:rsidRDefault="003424E2" w:rsidP="00A44E64">
      <w:pPr>
        <w:rPr>
          <w:rFonts w:ascii="Arial" w:eastAsia="Times New Roman" w:hAnsi="Arial" w:cs="Arial"/>
          <w:color w:val="000000"/>
        </w:rPr>
        <w:sectPr w:rsidR="003424E2" w:rsidSect="00D750F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pPr w:leftFromText="180" w:rightFromText="180" w:vertAnchor="text" w:horzAnchor="margin" w:tblpY="-363"/>
        <w:tblW w:w="9720" w:type="dxa"/>
        <w:tblLook w:val="04A0" w:firstRow="1" w:lastRow="0" w:firstColumn="1" w:lastColumn="0" w:noHBand="0" w:noVBand="1"/>
      </w:tblPr>
      <w:tblGrid>
        <w:gridCol w:w="1530"/>
        <w:gridCol w:w="4230"/>
        <w:gridCol w:w="3960"/>
      </w:tblGrid>
      <w:tr w:rsidR="003424E2" w:rsidRPr="000857B7" w14:paraId="370AE081" w14:textId="77777777" w:rsidTr="00D26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F8C5E50" w14:textId="2AE816EF" w:rsidR="003424E2" w:rsidRPr="000E68BA" w:rsidRDefault="003424E2" w:rsidP="00D261D8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lastRenderedPageBreak/>
              <w:t xml:space="preserve">Supplementary </w:t>
            </w:r>
            <w:r w:rsidRPr="00F06198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2</w:t>
            </w:r>
            <w:r w:rsidRPr="00F06198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. Themes and codes within MPT intervals</w:t>
            </w:r>
          </w:p>
        </w:tc>
      </w:tr>
      <w:tr w:rsidR="003424E2" w:rsidRPr="000857B7" w14:paraId="644EDF70" w14:textId="77777777" w:rsidTr="00D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538C9B" w14:textId="77777777" w:rsidR="003424E2" w:rsidRPr="000E68BA" w:rsidRDefault="003424E2" w:rsidP="00D261D8">
            <w:pPr>
              <w:rPr>
                <w:rFonts w:ascii="Arial" w:eastAsia="Times New Roman" w:hAnsi="Arial" w:cs="Arial"/>
              </w:rPr>
            </w:pPr>
            <w:r w:rsidRPr="000E68BA">
              <w:rPr>
                <w:rFonts w:ascii="Arial" w:eastAsia="Times New Roman" w:hAnsi="Arial" w:cs="Arial"/>
              </w:rPr>
              <w:t>MPT Interval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45E4B0" w14:textId="77777777" w:rsidR="003424E2" w:rsidRPr="000857B7" w:rsidRDefault="003424E2" w:rsidP="00D26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0857B7">
              <w:rPr>
                <w:rFonts w:ascii="Arial" w:eastAsia="Times New Roman" w:hAnsi="Arial" w:cs="Arial"/>
                <w:b/>
              </w:rPr>
              <w:t>Themes</w:t>
            </w:r>
            <w:r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362E743" w14:textId="77777777" w:rsidR="003424E2" w:rsidRPr="000857B7" w:rsidRDefault="003424E2" w:rsidP="00D26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0857B7">
              <w:rPr>
                <w:rFonts w:ascii="Arial" w:eastAsia="Times New Roman" w:hAnsi="Arial" w:cs="Arial"/>
                <w:b/>
              </w:rPr>
              <w:t>Codes</w:t>
            </w:r>
          </w:p>
        </w:tc>
      </w:tr>
      <w:tr w:rsidR="003424E2" w:rsidRPr="000857B7" w14:paraId="786A4149" w14:textId="77777777" w:rsidTr="00D261D8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12" w:space="0" w:color="auto"/>
            </w:tcBorders>
            <w:hideMark/>
          </w:tcPr>
          <w:p w14:paraId="40DEAD52" w14:textId="77777777" w:rsidR="003424E2" w:rsidRPr="000857B7" w:rsidRDefault="003424E2" w:rsidP="00D261D8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0857B7">
              <w:rPr>
                <w:rFonts w:ascii="Arial" w:eastAsia="Times New Roman" w:hAnsi="Arial" w:cs="Arial"/>
                <w:b w:val="0"/>
                <w:bCs w:val="0"/>
              </w:rPr>
              <w:t>Appraisal</w:t>
            </w:r>
          </w:p>
        </w:tc>
        <w:tc>
          <w:tcPr>
            <w:tcW w:w="4230" w:type="dxa"/>
            <w:tcBorders>
              <w:top w:val="single" w:sz="12" w:space="0" w:color="auto"/>
            </w:tcBorders>
            <w:hideMark/>
          </w:tcPr>
          <w:p w14:paraId="39ABF044" w14:textId="1D0BEC9B" w:rsidR="003424E2" w:rsidRPr="000857B7" w:rsidRDefault="003424E2" w:rsidP="00D261D8">
            <w:pPr>
              <w:ind w:left="164" w:hanging="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</w:rPr>
              <w:t xml:space="preserve">1. </w:t>
            </w:r>
            <w:r w:rsidR="00FE2531">
              <w:rPr>
                <w:rFonts w:ascii="Arial" w:eastAsia="Times New Roman" w:hAnsi="Arial" w:cs="Arial"/>
              </w:rPr>
              <w:t>M</w:t>
            </w:r>
            <w:r>
              <w:rPr>
                <w:rFonts w:ascii="Arial" w:eastAsia="Times New Roman" w:hAnsi="Arial" w:cs="Arial"/>
              </w:rPr>
              <w:t>inimization or misattribution</w:t>
            </w:r>
            <w:r w:rsidR="00FE2531">
              <w:rPr>
                <w:rFonts w:ascii="Arial" w:eastAsia="Times New Roman" w:hAnsi="Arial" w:cs="Arial"/>
              </w:rPr>
              <w:t xml:space="preserve"> of symptoms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hideMark/>
          </w:tcPr>
          <w:p w14:paraId="142D3380" w14:textId="77777777" w:rsidR="003424E2" w:rsidRPr="00C20B83" w:rsidRDefault="003424E2" w:rsidP="00D261D8">
            <w:pPr>
              <w:numPr>
                <w:ilvl w:val="1"/>
                <w:numId w:val="4"/>
              </w:numPr>
              <w:tabs>
                <w:tab w:val="clear" w:pos="1440"/>
              </w:tabs>
              <w:ind w:left="355" w:hanging="28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C20B83">
              <w:rPr>
                <w:rFonts w:ascii="Arial" w:eastAsia="Times New Roman" w:hAnsi="Arial" w:cs="Arial"/>
              </w:rPr>
              <w:t>Not alarmed</w:t>
            </w:r>
          </w:p>
          <w:p w14:paraId="251D8454" w14:textId="77777777" w:rsidR="003424E2" w:rsidRPr="0086799F" w:rsidRDefault="003424E2" w:rsidP="00D261D8">
            <w:pPr>
              <w:numPr>
                <w:ilvl w:val="1"/>
                <w:numId w:val="5"/>
              </w:numPr>
              <w:tabs>
                <w:tab w:val="clear" w:pos="1440"/>
                <w:tab w:val="num" w:pos="467"/>
              </w:tabs>
              <w:ind w:left="875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20B83">
              <w:rPr>
                <w:rFonts w:ascii="Arial" w:eastAsia="Times New Roman" w:hAnsi="Arial" w:cs="Arial"/>
                <w:sz w:val="24"/>
                <w:szCs w:val="24"/>
              </w:rPr>
              <w:t>Health literacy</w:t>
            </w:r>
          </w:p>
        </w:tc>
      </w:tr>
      <w:tr w:rsidR="003424E2" w:rsidRPr="000857B7" w14:paraId="5204D764" w14:textId="77777777" w:rsidTr="00D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6EE6FF5D" w14:textId="77777777" w:rsidR="003424E2" w:rsidRPr="00796C72" w:rsidRDefault="003424E2" w:rsidP="00D261D8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230" w:type="dxa"/>
          </w:tcPr>
          <w:p w14:paraId="2EDF8427" w14:textId="309E84E0" w:rsidR="003424E2" w:rsidRPr="00BD335F" w:rsidRDefault="0031785F" w:rsidP="00D261D8">
            <w:pPr>
              <w:ind w:left="164" w:hanging="164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3424E2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FE2531">
              <w:rPr>
                <w:rFonts w:ascii="Arial" w:eastAsia="Times New Roman" w:hAnsi="Arial" w:cs="Arial"/>
                <w:color w:val="000000"/>
              </w:rPr>
              <w:t>A</w:t>
            </w:r>
            <w:r w:rsidR="003424E2" w:rsidRPr="00BD335F">
              <w:rPr>
                <w:rFonts w:ascii="Arial" w:eastAsia="Times New Roman" w:hAnsi="Arial" w:cs="Arial"/>
                <w:color w:val="000000"/>
              </w:rPr>
              <w:t>cknowledgment</w:t>
            </w:r>
            <w:r w:rsidR="00FE2531">
              <w:rPr>
                <w:rFonts w:ascii="Arial" w:eastAsia="Times New Roman" w:hAnsi="Arial" w:cs="Arial"/>
                <w:color w:val="000000"/>
              </w:rPr>
              <w:t xml:space="preserve"> of symptoms</w:t>
            </w:r>
          </w:p>
        </w:tc>
        <w:tc>
          <w:tcPr>
            <w:tcW w:w="3960" w:type="dxa"/>
          </w:tcPr>
          <w:p w14:paraId="4FDD9F43" w14:textId="77777777" w:rsidR="003424E2" w:rsidRPr="000857B7" w:rsidRDefault="003424E2" w:rsidP="00D261D8">
            <w:pPr>
              <w:numPr>
                <w:ilvl w:val="1"/>
                <w:numId w:val="5"/>
              </w:numPr>
              <w:tabs>
                <w:tab w:val="clear" w:pos="1440"/>
                <w:tab w:val="num" w:pos="467"/>
              </w:tabs>
              <w:ind w:hanging="1285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Alarmed</w:t>
            </w:r>
          </w:p>
          <w:p w14:paraId="0433B80B" w14:textId="77777777" w:rsidR="003424E2" w:rsidRPr="000857B7" w:rsidRDefault="003424E2" w:rsidP="00D261D8">
            <w:pPr>
              <w:numPr>
                <w:ilvl w:val="2"/>
                <w:numId w:val="5"/>
              </w:numPr>
              <w:tabs>
                <w:tab w:val="clear" w:pos="2160"/>
                <w:tab w:val="num" w:pos="827"/>
              </w:tabs>
              <w:ind w:hanging="1603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 xml:space="preserve">Family friend </w:t>
            </w:r>
          </w:p>
          <w:p w14:paraId="4F282449" w14:textId="77777777" w:rsidR="003424E2" w:rsidRPr="0086799F" w:rsidRDefault="003424E2" w:rsidP="00D261D8">
            <w:pPr>
              <w:numPr>
                <w:ilvl w:val="1"/>
                <w:numId w:val="5"/>
              </w:numPr>
              <w:tabs>
                <w:tab w:val="clear" w:pos="1440"/>
              </w:tabs>
              <w:ind w:left="467" w:hanging="312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57B7">
              <w:rPr>
                <w:rFonts w:ascii="Arial" w:eastAsia="Times New Roman" w:hAnsi="Arial" w:cs="Arial"/>
              </w:rPr>
              <w:t>Proactive patients</w:t>
            </w:r>
          </w:p>
        </w:tc>
      </w:tr>
      <w:tr w:rsidR="0031785F" w:rsidRPr="000857B7" w14:paraId="3CD69E91" w14:textId="77777777" w:rsidTr="00D261D8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hideMark/>
          </w:tcPr>
          <w:p w14:paraId="1EC7ED20" w14:textId="77777777" w:rsidR="0031785F" w:rsidRPr="000857B7" w:rsidRDefault="0031785F" w:rsidP="0031785F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0857B7">
              <w:rPr>
                <w:rFonts w:ascii="Arial" w:eastAsia="Times New Roman" w:hAnsi="Arial" w:cs="Arial"/>
                <w:b w:val="0"/>
                <w:bCs w:val="0"/>
              </w:rPr>
              <w:t>Help-seeking</w:t>
            </w:r>
          </w:p>
        </w:tc>
        <w:tc>
          <w:tcPr>
            <w:tcW w:w="4230" w:type="dxa"/>
            <w:hideMark/>
          </w:tcPr>
          <w:p w14:paraId="76E09746" w14:textId="49D21E5F" w:rsidR="0031785F" w:rsidRPr="000857B7" w:rsidRDefault="0031785F" w:rsidP="0031785F">
            <w:pPr>
              <w:ind w:left="164" w:hanging="164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</w:rPr>
              <w:t>3. Hesitancy</w:t>
            </w:r>
            <w:r w:rsidRPr="000359B5">
              <w:rPr>
                <w:rFonts w:ascii="Arial" w:eastAsia="Times New Roman" w:hAnsi="Arial" w:cs="Arial"/>
              </w:rPr>
              <w:t xml:space="preserve"> to seek care</w:t>
            </w:r>
          </w:p>
        </w:tc>
        <w:tc>
          <w:tcPr>
            <w:tcW w:w="3960" w:type="dxa"/>
            <w:hideMark/>
          </w:tcPr>
          <w:p w14:paraId="1B375031" w14:textId="77777777" w:rsidR="0031785F" w:rsidRPr="000857B7" w:rsidRDefault="0031785F" w:rsidP="0031785F">
            <w:pPr>
              <w:numPr>
                <w:ilvl w:val="1"/>
                <w:numId w:val="5"/>
              </w:numPr>
              <w:tabs>
                <w:tab w:val="clear" w:pos="1440"/>
                <w:tab w:val="num" w:pos="467"/>
              </w:tabs>
              <w:ind w:hanging="1285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Hesitant patients</w:t>
            </w:r>
          </w:p>
          <w:p w14:paraId="2118508B" w14:textId="1CE400ED" w:rsidR="0031785F" w:rsidRPr="000857B7" w:rsidRDefault="0031785F" w:rsidP="0031785F">
            <w:pPr>
              <w:numPr>
                <w:ilvl w:val="1"/>
                <w:numId w:val="7"/>
              </w:numPr>
              <w:tabs>
                <w:tab w:val="clear" w:pos="1440"/>
              </w:tabs>
              <w:ind w:left="467" w:hanging="312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Not alarmed (patients and providers)</w:t>
            </w:r>
          </w:p>
        </w:tc>
      </w:tr>
      <w:tr w:rsidR="003424E2" w:rsidRPr="000857B7" w14:paraId="2F06824B" w14:textId="77777777" w:rsidTr="00D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108DF1C0" w14:textId="77777777" w:rsidR="003424E2" w:rsidRPr="000857B7" w:rsidRDefault="003424E2" w:rsidP="00D261D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30" w:type="dxa"/>
          </w:tcPr>
          <w:p w14:paraId="30801AC2" w14:textId="7204327A" w:rsidR="003424E2" w:rsidRPr="000857B7" w:rsidRDefault="0031785F" w:rsidP="00D261D8">
            <w:pPr>
              <w:ind w:left="164" w:hanging="1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="003424E2">
              <w:rPr>
                <w:rFonts w:ascii="Arial" w:eastAsia="Times New Roman" w:hAnsi="Arial" w:cs="Arial"/>
              </w:rPr>
              <w:t xml:space="preserve">. Routine care </w:t>
            </w:r>
          </w:p>
        </w:tc>
        <w:tc>
          <w:tcPr>
            <w:tcW w:w="3960" w:type="dxa"/>
          </w:tcPr>
          <w:p w14:paraId="3D8F4D4F" w14:textId="77777777" w:rsidR="003424E2" w:rsidRDefault="003424E2" w:rsidP="00D261D8">
            <w:pPr>
              <w:numPr>
                <w:ilvl w:val="1"/>
                <w:numId w:val="6"/>
              </w:numPr>
              <w:tabs>
                <w:tab w:val="clear" w:pos="1440"/>
              </w:tabs>
              <w:ind w:left="467" w:hanging="312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57B7">
              <w:rPr>
                <w:rFonts w:ascii="Arial" w:eastAsia="Times New Roman" w:hAnsi="Arial" w:cs="Arial"/>
              </w:rPr>
              <w:t xml:space="preserve">Routine care/casual </w:t>
            </w:r>
          </w:p>
          <w:p w14:paraId="3D959874" w14:textId="77777777" w:rsidR="003424E2" w:rsidRPr="00680C8A" w:rsidRDefault="003424E2" w:rsidP="00D261D8">
            <w:pPr>
              <w:numPr>
                <w:ilvl w:val="1"/>
                <w:numId w:val="6"/>
              </w:numPr>
              <w:tabs>
                <w:tab w:val="clear" w:pos="1440"/>
                <w:tab w:val="num" w:pos="467"/>
              </w:tabs>
              <w:ind w:hanging="1285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Intentionally seeking care</w:t>
            </w:r>
          </w:p>
        </w:tc>
      </w:tr>
      <w:tr w:rsidR="003424E2" w:rsidRPr="000857B7" w14:paraId="37679382" w14:textId="77777777" w:rsidTr="00D26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hideMark/>
          </w:tcPr>
          <w:p w14:paraId="27C13D28" w14:textId="77777777" w:rsidR="003424E2" w:rsidRPr="000857B7" w:rsidRDefault="003424E2" w:rsidP="00D261D8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0857B7">
              <w:rPr>
                <w:rFonts w:ascii="Arial" w:eastAsia="Times New Roman" w:hAnsi="Arial" w:cs="Arial"/>
                <w:b w:val="0"/>
                <w:bCs w:val="0"/>
              </w:rPr>
              <w:t>Diagnostic</w:t>
            </w:r>
          </w:p>
        </w:tc>
        <w:tc>
          <w:tcPr>
            <w:tcW w:w="4230" w:type="dxa"/>
            <w:hideMark/>
          </w:tcPr>
          <w:p w14:paraId="3B53ED11" w14:textId="26115CDF" w:rsidR="003424E2" w:rsidRPr="000857B7" w:rsidRDefault="0031785F" w:rsidP="00D261D8">
            <w:pPr>
              <w:ind w:left="164" w:hanging="164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="003424E2">
              <w:rPr>
                <w:rFonts w:ascii="Arial" w:eastAsia="Times New Roman" w:hAnsi="Arial" w:cs="Arial"/>
              </w:rPr>
              <w:t>. Health system challenges</w:t>
            </w:r>
          </w:p>
        </w:tc>
        <w:tc>
          <w:tcPr>
            <w:tcW w:w="3960" w:type="dxa"/>
            <w:hideMark/>
          </w:tcPr>
          <w:p w14:paraId="1DBA6E3C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  <w:tab w:val="num" w:pos="447"/>
              </w:tabs>
              <w:ind w:hanging="1285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Healthcare delay</w:t>
            </w:r>
          </w:p>
          <w:p w14:paraId="1423AB19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</w:tabs>
              <w:ind w:left="425" w:hanging="27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Misattributed symptom</w:t>
            </w:r>
          </w:p>
        </w:tc>
      </w:tr>
      <w:tr w:rsidR="003424E2" w:rsidRPr="000857B7" w14:paraId="4E9AF33A" w14:textId="77777777" w:rsidTr="00D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1B92A943" w14:textId="77777777" w:rsidR="003424E2" w:rsidRPr="000857B7" w:rsidRDefault="003424E2" w:rsidP="00D261D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30" w:type="dxa"/>
          </w:tcPr>
          <w:p w14:paraId="64742A4E" w14:textId="032495E1" w:rsidR="003424E2" w:rsidRDefault="0031785F" w:rsidP="00D261D8">
            <w:pPr>
              <w:ind w:left="164" w:hanging="164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  <w:r w:rsidR="003424E2">
              <w:rPr>
                <w:rFonts w:ascii="Arial" w:eastAsia="Times New Roman" w:hAnsi="Arial" w:cs="Arial"/>
              </w:rPr>
              <w:t>. Social determinants of health</w:t>
            </w:r>
          </w:p>
        </w:tc>
        <w:tc>
          <w:tcPr>
            <w:tcW w:w="3960" w:type="dxa"/>
          </w:tcPr>
          <w:p w14:paraId="5787F0AA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</w:tabs>
              <w:ind w:left="425" w:hanging="27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Distrust in healthcare</w:t>
            </w:r>
          </w:p>
          <w:p w14:paraId="15288D0A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</w:tabs>
              <w:ind w:left="425" w:hanging="27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Socioeconomic status</w:t>
            </w:r>
          </w:p>
          <w:p w14:paraId="4FB785F5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  <w:tab w:val="num" w:pos="447"/>
              </w:tabs>
              <w:ind w:hanging="1285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57B7">
              <w:rPr>
                <w:rFonts w:ascii="Arial" w:eastAsia="Times New Roman" w:hAnsi="Arial" w:cs="Arial"/>
              </w:rPr>
              <w:t>Rural</w:t>
            </w:r>
          </w:p>
        </w:tc>
      </w:tr>
      <w:tr w:rsidR="003424E2" w:rsidRPr="000857B7" w14:paraId="25529DDB" w14:textId="77777777" w:rsidTr="00D26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3078BA2D" w14:textId="77777777" w:rsidR="003424E2" w:rsidRPr="000857B7" w:rsidRDefault="003424E2" w:rsidP="00D261D8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2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8B1249" w14:textId="2D969B6D" w:rsidR="003424E2" w:rsidRPr="000857B7" w:rsidRDefault="00B527C7" w:rsidP="00D261D8">
            <w:pPr>
              <w:ind w:left="160" w:hanging="18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="003424E2">
              <w:rPr>
                <w:rFonts w:ascii="Arial" w:eastAsia="Times New Roman" w:hAnsi="Arial" w:cs="Arial"/>
              </w:rPr>
              <w:t xml:space="preserve">. </w:t>
            </w:r>
            <w:r w:rsidR="003424E2" w:rsidRPr="000C3EB2">
              <w:rPr>
                <w:rFonts w:ascii="Arial" w:eastAsia="Times New Roman" w:hAnsi="Arial" w:cs="Arial"/>
              </w:rPr>
              <w:t xml:space="preserve">Severe symptoms </w:t>
            </w:r>
            <w:r w:rsidR="003424E2">
              <w:rPr>
                <w:rFonts w:ascii="Arial" w:eastAsia="Times New Roman" w:hAnsi="Arial" w:cs="Arial"/>
              </w:rPr>
              <w:t>and known risk factors</w:t>
            </w:r>
            <w:r w:rsidR="003424E2" w:rsidRPr="000C3EB2" w:rsidDel="000C3EB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C494E5D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  <w:tab w:val="num" w:pos="425"/>
              </w:tabs>
              <w:ind w:hanging="1285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0857B7">
              <w:rPr>
                <w:rFonts w:ascii="Arial" w:eastAsia="Times New Roman" w:hAnsi="Arial" w:cs="Arial"/>
              </w:rPr>
              <w:t>Severe/alarming symptoms</w:t>
            </w:r>
          </w:p>
          <w:p w14:paraId="33502971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  <w:tab w:val="num" w:pos="425"/>
              </w:tabs>
              <w:ind w:hanging="1285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57B7">
              <w:rPr>
                <w:rFonts w:ascii="Arial" w:eastAsia="Times New Roman" w:hAnsi="Arial" w:cs="Arial"/>
              </w:rPr>
              <w:t>Patient lifestyle factors/exposures</w:t>
            </w:r>
          </w:p>
        </w:tc>
      </w:tr>
      <w:tr w:rsidR="003424E2" w:rsidRPr="000857B7" w14:paraId="205CDCFF" w14:textId="77777777" w:rsidTr="00D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6D7EB12C" w14:textId="77777777" w:rsidR="003424E2" w:rsidRPr="000857B7" w:rsidRDefault="003424E2" w:rsidP="00D261D8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05FE44A" w14:textId="05D57168" w:rsidR="003424E2" w:rsidRDefault="00B527C7" w:rsidP="00D261D8">
            <w:pPr>
              <w:ind w:left="160" w:hanging="1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  <w:r w:rsidR="003424E2">
              <w:rPr>
                <w:rFonts w:ascii="Arial" w:eastAsia="Times New Roman" w:hAnsi="Arial" w:cs="Arial"/>
              </w:rPr>
              <w:t>. Self-advocacy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9C5B5BC" w14:textId="77777777" w:rsidR="003424E2" w:rsidRDefault="003424E2" w:rsidP="00D261D8">
            <w:pPr>
              <w:numPr>
                <w:ilvl w:val="1"/>
                <w:numId w:val="9"/>
              </w:numPr>
              <w:tabs>
                <w:tab w:val="clear" w:pos="1440"/>
                <w:tab w:val="num" w:pos="425"/>
              </w:tabs>
              <w:ind w:hanging="1285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lf-advocacy</w:t>
            </w:r>
          </w:p>
          <w:p w14:paraId="60D9D8BE" w14:textId="77777777" w:rsidR="003424E2" w:rsidRPr="000857B7" w:rsidRDefault="003424E2" w:rsidP="00D261D8">
            <w:pPr>
              <w:numPr>
                <w:ilvl w:val="1"/>
                <w:numId w:val="9"/>
              </w:numPr>
              <w:tabs>
                <w:tab w:val="clear" w:pos="1440"/>
                <w:tab w:val="num" w:pos="425"/>
              </w:tabs>
              <w:ind w:left="8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erral for imaging</w:t>
            </w:r>
          </w:p>
        </w:tc>
      </w:tr>
    </w:tbl>
    <w:p w14:paraId="0A1BC974" w14:textId="6739A823" w:rsidR="009D7E29" w:rsidRPr="00284428" w:rsidRDefault="009D7E29" w:rsidP="00A44E64">
      <w:pPr>
        <w:rPr>
          <w:rFonts w:ascii="Arial" w:eastAsia="Times New Roman" w:hAnsi="Arial" w:cs="Arial"/>
          <w:color w:val="000000"/>
        </w:rPr>
      </w:pPr>
    </w:p>
    <w:sectPr w:rsidR="009D7E29" w:rsidRPr="00284428" w:rsidSect="00342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423AF" w14:textId="77777777" w:rsidR="007539EB" w:rsidRDefault="007539EB" w:rsidP="00B55EB4">
      <w:pPr>
        <w:spacing w:after="0" w:line="240" w:lineRule="auto"/>
      </w:pPr>
      <w:r>
        <w:separator/>
      </w:r>
    </w:p>
  </w:endnote>
  <w:endnote w:type="continuationSeparator" w:id="0">
    <w:p w14:paraId="7C1FFC41" w14:textId="77777777" w:rsidR="007539EB" w:rsidRDefault="007539EB" w:rsidP="00B55EB4">
      <w:pPr>
        <w:spacing w:after="0" w:line="240" w:lineRule="auto"/>
      </w:pPr>
      <w:r>
        <w:continuationSeparator/>
      </w:r>
    </w:p>
  </w:endnote>
  <w:endnote w:type="continuationNotice" w:id="1">
    <w:p w14:paraId="68DF2615" w14:textId="77777777" w:rsidR="007539EB" w:rsidRDefault="007539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75B82" w14:textId="77777777" w:rsidR="007539EB" w:rsidRDefault="007539EB" w:rsidP="00B55EB4">
      <w:pPr>
        <w:spacing w:after="0" w:line="240" w:lineRule="auto"/>
      </w:pPr>
      <w:r>
        <w:separator/>
      </w:r>
    </w:p>
  </w:footnote>
  <w:footnote w:type="continuationSeparator" w:id="0">
    <w:p w14:paraId="2E35651E" w14:textId="77777777" w:rsidR="007539EB" w:rsidRDefault="007539EB" w:rsidP="00B55EB4">
      <w:pPr>
        <w:spacing w:after="0" w:line="240" w:lineRule="auto"/>
      </w:pPr>
      <w:r>
        <w:continuationSeparator/>
      </w:r>
    </w:p>
  </w:footnote>
  <w:footnote w:type="continuationNotice" w:id="1">
    <w:p w14:paraId="11FAC9B9" w14:textId="77777777" w:rsidR="007539EB" w:rsidRDefault="007539E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D1DA0"/>
    <w:multiLevelType w:val="hybridMultilevel"/>
    <w:tmpl w:val="FC4CA8E4"/>
    <w:lvl w:ilvl="0" w:tplc="E160D5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60785"/>
    <w:multiLevelType w:val="multilevel"/>
    <w:tmpl w:val="62586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DF225B"/>
    <w:multiLevelType w:val="hybridMultilevel"/>
    <w:tmpl w:val="BC907FA0"/>
    <w:lvl w:ilvl="0" w:tplc="6242FF3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69253F"/>
    <w:multiLevelType w:val="multilevel"/>
    <w:tmpl w:val="144E4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550087"/>
    <w:multiLevelType w:val="multilevel"/>
    <w:tmpl w:val="CCF42E5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456A3B2F"/>
    <w:multiLevelType w:val="multilevel"/>
    <w:tmpl w:val="7FAC8C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4E1F3BE7"/>
    <w:multiLevelType w:val="hybridMultilevel"/>
    <w:tmpl w:val="25AA33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E5502D"/>
    <w:multiLevelType w:val="hybridMultilevel"/>
    <w:tmpl w:val="FF12E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33495B"/>
    <w:multiLevelType w:val="multilevel"/>
    <w:tmpl w:val="B870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387CEA"/>
    <w:multiLevelType w:val="multilevel"/>
    <w:tmpl w:val="E444A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7872EA5"/>
    <w:multiLevelType w:val="multilevel"/>
    <w:tmpl w:val="6D109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532043"/>
    <w:multiLevelType w:val="hybridMultilevel"/>
    <w:tmpl w:val="708E6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C46B0F"/>
    <w:multiLevelType w:val="hybridMultilevel"/>
    <w:tmpl w:val="F42859B4"/>
    <w:lvl w:ilvl="0" w:tplc="C240851E">
      <w:start w:val="1"/>
      <w:numFmt w:val="decimal"/>
      <w:lvlText w:val="%1."/>
      <w:lvlJc w:val="left"/>
      <w:pPr>
        <w:ind w:left="720" w:hanging="360"/>
      </w:pPr>
    </w:lvl>
    <w:lvl w:ilvl="1" w:tplc="77906290">
      <w:start w:val="1"/>
      <w:numFmt w:val="lowerLetter"/>
      <w:lvlText w:val="%2."/>
      <w:lvlJc w:val="left"/>
      <w:pPr>
        <w:ind w:left="1440" w:hanging="360"/>
      </w:pPr>
    </w:lvl>
    <w:lvl w:ilvl="2" w:tplc="86E47BDE">
      <w:start w:val="1"/>
      <w:numFmt w:val="lowerRoman"/>
      <w:lvlText w:val="%3."/>
      <w:lvlJc w:val="right"/>
      <w:pPr>
        <w:ind w:left="2160" w:hanging="180"/>
      </w:pPr>
    </w:lvl>
    <w:lvl w:ilvl="3" w:tplc="7DBE5702">
      <w:start w:val="1"/>
      <w:numFmt w:val="decimal"/>
      <w:lvlText w:val="%4."/>
      <w:lvlJc w:val="left"/>
      <w:pPr>
        <w:ind w:left="2880" w:hanging="360"/>
      </w:pPr>
    </w:lvl>
    <w:lvl w:ilvl="4" w:tplc="45ECBBD0">
      <w:start w:val="1"/>
      <w:numFmt w:val="lowerLetter"/>
      <w:lvlText w:val="%5."/>
      <w:lvlJc w:val="left"/>
      <w:pPr>
        <w:ind w:left="3600" w:hanging="360"/>
      </w:pPr>
    </w:lvl>
    <w:lvl w:ilvl="5" w:tplc="C6A438B0">
      <w:start w:val="1"/>
      <w:numFmt w:val="lowerRoman"/>
      <w:lvlText w:val="%6."/>
      <w:lvlJc w:val="right"/>
      <w:pPr>
        <w:ind w:left="4320" w:hanging="180"/>
      </w:pPr>
    </w:lvl>
    <w:lvl w:ilvl="6" w:tplc="10FCD0A2">
      <w:start w:val="1"/>
      <w:numFmt w:val="decimal"/>
      <w:lvlText w:val="%7."/>
      <w:lvlJc w:val="left"/>
      <w:pPr>
        <w:ind w:left="5040" w:hanging="360"/>
      </w:pPr>
    </w:lvl>
    <w:lvl w:ilvl="7" w:tplc="4C860E84">
      <w:start w:val="1"/>
      <w:numFmt w:val="lowerLetter"/>
      <w:lvlText w:val="%8."/>
      <w:lvlJc w:val="left"/>
      <w:pPr>
        <w:ind w:left="5760" w:hanging="360"/>
      </w:pPr>
    </w:lvl>
    <w:lvl w:ilvl="8" w:tplc="510CB89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BE41D2"/>
    <w:multiLevelType w:val="hybridMultilevel"/>
    <w:tmpl w:val="B66285AE"/>
    <w:lvl w:ilvl="0" w:tplc="4BF44A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537F6"/>
    <w:multiLevelType w:val="multilevel"/>
    <w:tmpl w:val="2CD66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85C31F3"/>
    <w:multiLevelType w:val="hybridMultilevel"/>
    <w:tmpl w:val="DA2EC26C"/>
    <w:lvl w:ilvl="0" w:tplc="5FB29C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C699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FA07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2024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6C3C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DE0C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9229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D283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A01A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5D61B4"/>
    <w:multiLevelType w:val="hybridMultilevel"/>
    <w:tmpl w:val="ACB4155C"/>
    <w:lvl w:ilvl="0" w:tplc="4DA8A4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713FF0"/>
    <w:multiLevelType w:val="multilevel"/>
    <w:tmpl w:val="21FC4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A9D3540"/>
    <w:multiLevelType w:val="multilevel"/>
    <w:tmpl w:val="CCF42E5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1067608858">
    <w:abstractNumId w:val="0"/>
  </w:num>
  <w:num w:numId="2" w16cid:durableId="2121871753">
    <w:abstractNumId w:val="16"/>
  </w:num>
  <w:num w:numId="3" w16cid:durableId="251596600">
    <w:abstractNumId w:val="9"/>
  </w:num>
  <w:num w:numId="4" w16cid:durableId="1715807333">
    <w:abstractNumId w:val="1"/>
  </w:num>
  <w:num w:numId="5" w16cid:durableId="1192573721">
    <w:abstractNumId w:val="17"/>
  </w:num>
  <w:num w:numId="6" w16cid:durableId="817958078">
    <w:abstractNumId w:val="8"/>
  </w:num>
  <w:num w:numId="7" w16cid:durableId="1577745503">
    <w:abstractNumId w:val="3"/>
  </w:num>
  <w:num w:numId="8" w16cid:durableId="977875445">
    <w:abstractNumId w:val="14"/>
  </w:num>
  <w:num w:numId="9" w16cid:durableId="1170683698">
    <w:abstractNumId w:val="10"/>
  </w:num>
  <w:num w:numId="10" w16cid:durableId="91705672">
    <w:abstractNumId w:val="5"/>
  </w:num>
  <w:num w:numId="11" w16cid:durableId="2055034286">
    <w:abstractNumId w:val="2"/>
  </w:num>
  <w:num w:numId="12" w16cid:durableId="2007249695">
    <w:abstractNumId w:val="15"/>
  </w:num>
  <w:num w:numId="13" w16cid:durableId="376856555">
    <w:abstractNumId w:val="12"/>
  </w:num>
  <w:num w:numId="14" w16cid:durableId="1233664133">
    <w:abstractNumId w:val="13"/>
  </w:num>
  <w:num w:numId="15" w16cid:durableId="1790588746">
    <w:abstractNumId w:val="11"/>
  </w:num>
  <w:num w:numId="16" w16cid:durableId="514998836">
    <w:abstractNumId w:val="4"/>
  </w:num>
  <w:num w:numId="17" w16cid:durableId="644897394">
    <w:abstractNumId w:val="18"/>
  </w:num>
  <w:num w:numId="18" w16cid:durableId="580336327">
    <w:abstractNumId w:val="7"/>
  </w:num>
  <w:num w:numId="19" w16cid:durableId="529739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AC"/>
    <w:rsid w:val="0000089D"/>
    <w:rsid w:val="0000099A"/>
    <w:rsid w:val="00001258"/>
    <w:rsid w:val="00001999"/>
    <w:rsid w:val="00001B3A"/>
    <w:rsid w:val="000050AD"/>
    <w:rsid w:val="00007325"/>
    <w:rsid w:val="00007414"/>
    <w:rsid w:val="00007722"/>
    <w:rsid w:val="00010FBF"/>
    <w:rsid w:val="00011258"/>
    <w:rsid w:val="0001328B"/>
    <w:rsid w:val="000134C5"/>
    <w:rsid w:val="000134D0"/>
    <w:rsid w:val="000139BE"/>
    <w:rsid w:val="00015EA1"/>
    <w:rsid w:val="00016116"/>
    <w:rsid w:val="000164AF"/>
    <w:rsid w:val="000170E8"/>
    <w:rsid w:val="00020BBB"/>
    <w:rsid w:val="000216EB"/>
    <w:rsid w:val="0002696E"/>
    <w:rsid w:val="00027DB7"/>
    <w:rsid w:val="00030ABA"/>
    <w:rsid w:val="000321A9"/>
    <w:rsid w:val="00033B44"/>
    <w:rsid w:val="000359B5"/>
    <w:rsid w:val="000405D7"/>
    <w:rsid w:val="000418B7"/>
    <w:rsid w:val="0004226D"/>
    <w:rsid w:val="000438A5"/>
    <w:rsid w:val="00043C13"/>
    <w:rsid w:val="00043E46"/>
    <w:rsid w:val="00043F5A"/>
    <w:rsid w:val="00044760"/>
    <w:rsid w:val="000462B3"/>
    <w:rsid w:val="00046B00"/>
    <w:rsid w:val="00046D1A"/>
    <w:rsid w:val="00050315"/>
    <w:rsid w:val="000506D3"/>
    <w:rsid w:val="00050F09"/>
    <w:rsid w:val="0005123E"/>
    <w:rsid w:val="00051B39"/>
    <w:rsid w:val="00051E36"/>
    <w:rsid w:val="00052453"/>
    <w:rsid w:val="00053D09"/>
    <w:rsid w:val="00053DCF"/>
    <w:rsid w:val="000540DE"/>
    <w:rsid w:val="000553AF"/>
    <w:rsid w:val="0005562E"/>
    <w:rsid w:val="000568FC"/>
    <w:rsid w:val="00056BD5"/>
    <w:rsid w:val="000574E5"/>
    <w:rsid w:val="000606AE"/>
    <w:rsid w:val="0006185C"/>
    <w:rsid w:val="000618BC"/>
    <w:rsid w:val="000634D1"/>
    <w:rsid w:val="00063B42"/>
    <w:rsid w:val="00064763"/>
    <w:rsid w:val="00065ED1"/>
    <w:rsid w:val="000660DE"/>
    <w:rsid w:val="000704D2"/>
    <w:rsid w:val="00070695"/>
    <w:rsid w:val="00070860"/>
    <w:rsid w:val="00070C0D"/>
    <w:rsid w:val="000717C3"/>
    <w:rsid w:val="00073531"/>
    <w:rsid w:val="00073D23"/>
    <w:rsid w:val="00074D6D"/>
    <w:rsid w:val="0007778D"/>
    <w:rsid w:val="00077CF1"/>
    <w:rsid w:val="00077F97"/>
    <w:rsid w:val="00081C20"/>
    <w:rsid w:val="00081E7D"/>
    <w:rsid w:val="00084184"/>
    <w:rsid w:val="0008530B"/>
    <w:rsid w:val="000857B7"/>
    <w:rsid w:val="000869D7"/>
    <w:rsid w:val="0009110E"/>
    <w:rsid w:val="00091850"/>
    <w:rsid w:val="00091A56"/>
    <w:rsid w:val="000926BE"/>
    <w:rsid w:val="00092926"/>
    <w:rsid w:val="0009363A"/>
    <w:rsid w:val="00093D12"/>
    <w:rsid w:val="000946A4"/>
    <w:rsid w:val="00094E31"/>
    <w:rsid w:val="00095CBE"/>
    <w:rsid w:val="000967E7"/>
    <w:rsid w:val="00096A21"/>
    <w:rsid w:val="00096DB4"/>
    <w:rsid w:val="000A17E1"/>
    <w:rsid w:val="000A2940"/>
    <w:rsid w:val="000A2CCB"/>
    <w:rsid w:val="000A47A1"/>
    <w:rsid w:val="000A581C"/>
    <w:rsid w:val="000A67C1"/>
    <w:rsid w:val="000A72F1"/>
    <w:rsid w:val="000A7E3A"/>
    <w:rsid w:val="000B0F35"/>
    <w:rsid w:val="000B11C3"/>
    <w:rsid w:val="000B1255"/>
    <w:rsid w:val="000B2A55"/>
    <w:rsid w:val="000B2E6B"/>
    <w:rsid w:val="000B3879"/>
    <w:rsid w:val="000B4ACD"/>
    <w:rsid w:val="000B4D7A"/>
    <w:rsid w:val="000B58D2"/>
    <w:rsid w:val="000B5985"/>
    <w:rsid w:val="000B6D03"/>
    <w:rsid w:val="000C00D5"/>
    <w:rsid w:val="000C00FC"/>
    <w:rsid w:val="000C0952"/>
    <w:rsid w:val="000C1708"/>
    <w:rsid w:val="000C358E"/>
    <w:rsid w:val="000C3EB2"/>
    <w:rsid w:val="000C528D"/>
    <w:rsid w:val="000C5CB1"/>
    <w:rsid w:val="000C6031"/>
    <w:rsid w:val="000C670E"/>
    <w:rsid w:val="000C6871"/>
    <w:rsid w:val="000D0DE0"/>
    <w:rsid w:val="000D223B"/>
    <w:rsid w:val="000D316C"/>
    <w:rsid w:val="000D412C"/>
    <w:rsid w:val="000D7B4F"/>
    <w:rsid w:val="000D7EC1"/>
    <w:rsid w:val="000E02C4"/>
    <w:rsid w:val="000E143F"/>
    <w:rsid w:val="000E19B6"/>
    <w:rsid w:val="000E1A35"/>
    <w:rsid w:val="000E1D16"/>
    <w:rsid w:val="000E27D0"/>
    <w:rsid w:val="000E29ED"/>
    <w:rsid w:val="000E2F5B"/>
    <w:rsid w:val="000E2FCE"/>
    <w:rsid w:val="000E3969"/>
    <w:rsid w:val="000E3EE1"/>
    <w:rsid w:val="000E4DD2"/>
    <w:rsid w:val="000E4F15"/>
    <w:rsid w:val="000E536E"/>
    <w:rsid w:val="000E5B11"/>
    <w:rsid w:val="000E5D49"/>
    <w:rsid w:val="000E5F9A"/>
    <w:rsid w:val="000E637E"/>
    <w:rsid w:val="000E68BA"/>
    <w:rsid w:val="000E68E1"/>
    <w:rsid w:val="000E7DA3"/>
    <w:rsid w:val="000E7F74"/>
    <w:rsid w:val="000F18BF"/>
    <w:rsid w:val="000F231C"/>
    <w:rsid w:val="000F4D35"/>
    <w:rsid w:val="000F5342"/>
    <w:rsid w:val="000F5824"/>
    <w:rsid w:val="000F69CE"/>
    <w:rsid w:val="000F79B9"/>
    <w:rsid w:val="001002D3"/>
    <w:rsid w:val="00100876"/>
    <w:rsid w:val="00101F74"/>
    <w:rsid w:val="001021A8"/>
    <w:rsid w:val="00103231"/>
    <w:rsid w:val="00103B12"/>
    <w:rsid w:val="00103FDC"/>
    <w:rsid w:val="00104213"/>
    <w:rsid w:val="00106490"/>
    <w:rsid w:val="001064CF"/>
    <w:rsid w:val="00106D45"/>
    <w:rsid w:val="001104E4"/>
    <w:rsid w:val="0011106F"/>
    <w:rsid w:val="001112A6"/>
    <w:rsid w:val="00112D4D"/>
    <w:rsid w:val="00112EB9"/>
    <w:rsid w:val="00113186"/>
    <w:rsid w:val="00113EFA"/>
    <w:rsid w:val="001143B9"/>
    <w:rsid w:val="00114B8E"/>
    <w:rsid w:val="00116BAE"/>
    <w:rsid w:val="00117155"/>
    <w:rsid w:val="001172C4"/>
    <w:rsid w:val="001206DF"/>
    <w:rsid w:val="00120877"/>
    <w:rsid w:val="00121339"/>
    <w:rsid w:val="00121A86"/>
    <w:rsid w:val="00122137"/>
    <w:rsid w:val="0012393F"/>
    <w:rsid w:val="00125028"/>
    <w:rsid w:val="00125371"/>
    <w:rsid w:val="001275BC"/>
    <w:rsid w:val="00130368"/>
    <w:rsid w:val="00131AAF"/>
    <w:rsid w:val="00132713"/>
    <w:rsid w:val="00133108"/>
    <w:rsid w:val="001336F0"/>
    <w:rsid w:val="001345BB"/>
    <w:rsid w:val="00135F7C"/>
    <w:rsid w:val="0013665C"/>
    <w:rsid w:val="00136755"/>
    <w:rsid w:val="00136D34"/>
    <w:rsid w:val="00137E84"/>
    <w:rsid w:val="001416E6"/>
    <w:rsid w:val="00142F1F"/>
    <w:rsid w:val="001476B9"/>
    <w:rsid w:val="001501A3"/>
    <w:rsid w:val="0015151A"/>
    <w:rsid w:val="001533B7"/>
    <w:rsid w:val="00153556"/>
    <w:rsid w:val="0015367A"/>
    <w:rsid w:val="001537B1"/>
    <w:rsid w:val="001543B6"/>
    <w:rsid w:val="0015644A"/>
    <w:rsid w:val="00157150"/>
    <w:rsid w:val="001571D9"/>
    <w:rsid w:val="001574DD"/>
    <w:rsid w:val="00160A8F"/>
    <w:rsid w:val="001611E2"/>
    <w:rsid w:val="0016127B"/>
    <w:rsid w:val="00161640"/>
    <w:rsid w:val="001629F6"/>
    <w:rsid w:val="00162D28"/>
    <w:rsid w:val="00163D3D"/>
    <w:rsid w:val="0016407E"/>
    <w:rsid w:val="001641F6"/>
    <w:rsid w:val="0016546E"/>
    <w:rsid w:val="00165B80"/>
    <w:rsid w:val="00165E08"/>
    <w:rsid w:val="0016692D"/>
    <w:rsid w:val="00166CA3"/>
    <w:rsid w:val="0017133D"/>
    <w:rsid w:val="001715B3"/>
    <w:rsid w:val="0017231C"/>
    <w:rsid w:val="0017261A"/>
    <w:rsid w:val="00172AAB"/>
    <w:rsid w:val="00172C6B"/>
    <w:rsid w:val="00175C58"/>
    <w:rsid w:val="001769AF"/>
    <w:rsid w:val="00176BE0"/>
    <w:rsid w:val="00176E07"/>
    <w:rsid w:val="00180A73"/>
    <w:rsid w:val="00181102"/>
    <w:rsid w:val="00182B83"/>
    <w:rsid w:val="00182E2C"/>
    <w:rsid w:val="00183F37"/>
    <w:rsid w:val="0018470C"/>
    <w:rsid w:val="0018653B"/>
    <w:rsid w:val="001928F6"/>
    <w:rsid w:val="00193114"/>
    <w:rsid w:val="00194074"/>
    <w:rsid w:val="001945FC"/>
    <w:rsid w:val="00194BAC"/>
    <w:rsid w:val="00194F42"/>
    <w:rsid w:val="001950AE"/>
    <w:rsid w:val="001962C1"/>
    <w:rsid w:val="001965BF"/>
    <w:rsid w:val="00196A30"/>
    <w:rsid w:val="001A0A60"/>
    <w:rsid w:val="001A0A66"/>
    <w:rsid w:val="001A265A"/>
    <w:rsid w:val="001A2665"/>
    <w:rsid w:val="001A2FBA"/>
    <w:rsid w:val="001A4CB1"/>
    <w:rsid w:val="001A501C"/>
    <w:rsid w:val="001A54BF"/>
    <w:rsid w:val="001A760D"/>
    <w:rsid w:val="001A77EA"/>
    <w:rsid w:val="001A7836"/>
    <w:rsid w:val="001B0F81"/>
    <w:rsid w:val="001B1A0B"/>
    <w:rsid w:val="001B1EFA"/>
    <w:rsid w:val="001B29DB"/>
    <w:rsid w:val="001B2C40"/>
    <w:rsid w:val="001B4986"/>
    <w:rsid w:val="001B49E3"/>
    <w:rsid w:val="001B5388"/>
    <w:rsid w:val="001B60D1"/>
    <w:rsid w:val="001B684E"/>
    <w:rsid w:val="001C04E2"/>
    <w:rsid w:val="001C0891"/>
    <w:rsid w:val="001C18FC"/>
    <w:rsid w:val="001C219F"/>
    <w:rsid w:val="001C24AE"/>
    <w:rsid w:val="001C2A41"/>
    <w:rsid w:val="001C2A7B"/>
    <w:rsid w:val="001C3C21"/>
    <w:rsid w:val="001C3F5B"/>
    <w:rsid w:val="001C4920"/>
    <w:rsid w:val="001C4D60"/>
    <w:rsid w:val="001C56A6"/>
    <w:rsid w:val="001D0A8A"/>
    <w:rsid w:val="001D19AB"/>
    <w:rsid w:val="001D1D46"/>
    <w:rsid w:val="001D2B03"/>
    <w:rsid w:val="001D32D4"/>
    <w:rsid w:val="001D3A13"/>
    <w:rsid w:val="001D3A14"/>
    <w:rsid w:val="001D51E6"/>
    <w:rsid w:val="001D63A8"/>
    <w:rsid w:val="001D6D4E"/>
    <w:rsid w:val="001E04F9"/>
    <w:rsid w:val="001E08B0"/>
    <w:rsid w:val="001E22FC"/>
    <w:rsid w:val="001E23B5"/>
    <w:rsid w:val="001E2AF5"/>
    <w:rsid w:val="001E2C94"/>
    <w:rsid w:val="001E4D4D"/>
    <w:rsid w:val="001E591A"/>
    <w:rsid w:val="001E6B62"/>
    <w:rsid w:val="001F1FDC"/>
    <w:rsid w:val="001F2B67"/>
    <w:rsid w:val="001F32C8"/>
    <w:rsid w:val="001F610B"/>
    <w:rsid w:val="001F6B1A"/>
    <w:rsid w:val="001F6BEA"/>
    <w:rsid w:val="001F72AC"/>
    <w:rsid w:val="001F787B"/>
    <w:rsid w:val="001F7C9A"/>
    <w:rsid w:val="00200F68"/>
    <w:rsid w:val="00201E0F"/>
    <w:rsid w:val="002035FE"/>
    <w:rsid w:val="00204496"/>
    <w:rsid w:val="00206F85"/>
    <w:rsid w:val="00210624"/>
    <w:rsid w:val="00211481"/>
    <w:rsid w:val="00211CE1"/>
    <w:rsid w:val="00212F86"/>
    <w:rsid w:val="0021401E"/>
    <w:rsid w:val="00215322"/>
    <w:rsid w:val="00215909"/>
    <w:rsid w:val="0021725B"/>
    <w:rsid w:val="00217284"/>
    <w:rsid w:val="00217CBE"/>
    <w:rsid w:val="00221C43"/>
    <w:rsid w:val="00221F0B"/>
    <w:rsid w:val="00223013"/>
    <w:rsid w:val="0022646C"/>
    <w:rsid w:val="00230B83"/>
    <w:rsid w:val="002314D3"/>
    <w:rsid w:val="002320E0"/>
    <w:rsid w:val="00233DCA"/>
    <w:rsid w:val="002340DD"/>
    <w:rsid w:val="0023521E"/>
    <w:rsid w:val="00236283"/>
    <w:rsid w:val="00236FC2"/>
    <w:rsid w:val="00237353"/>
    <w:rsid w:val="00237D5F"/>
    <w:rsid w:val="00240DDD"/>
    <w:rsid w:val="002413B6"/>
    <w:rsid w:val="00241D62"/>
    <w:rsid w:val="00243026"/>
    <w:rsid w:val="002431BD"/>
    <w:rsid w:val="002449CF"/>
    <w:rsid w:val="00245994"/>
    <w:rsid w:val="002478E1"/>
    <w:rsid w:val="002505C9"/>
    <w:rsid w:val="00251C76"/>
    <w:rsid w:val="00251E7A"/>
    <w:rsid w:val="002525F5"/>
    <w:rsid w:val="002533BF"/>
    <w:rsid w:val="00253647"/>
    <w:rsid w:val="00255150"/>
    <w:rsid w:val="00255361"/>
    <w:rsid w:val="00255963"/>
    <w:rsid w:val="002571FB"/>
    <w:rsid w:val="002616B5"/>
    <w:rsid w:val="0026286A"/>
    <w:rsid w:val="00264CCB"/>
    <w:rsid w:val="0026519E"/>
    <w:rsid w:val="00266AC2"/>
    <w:rsid w:val="00266F11"/>
    <w:rsid w:val="00267432"/>
    <w:rsid w:val="00272384"/>
    <w:rsid w:val="00272548"/>
    <w:rsid w:val="002737EE"/>
    <w:rsid w:val="00273834"/>
    <w:rsid w:val="00273885"/>
    <w:rsid w:val="0027392A"/>
    <w:rsid w:val="00274BB1"/>
    <w:rsid w:val="002754E8"/>
    <w:rsid w:val="0027647E"/>
    <w:rsid w:val="00277C8E"/>
    <w:rsid w:val="002800CC"/>
    <w:rsid w:val="0028027D"/>
    <w:rsid w:val="0028052C"/>
    <w:rsid w:val="00280E04"/>
    <w:rsid w:val="00280E4D"/>
    <w:rsid w:val="00281D1E"/>
    <w:rsid w:val="0028215B"/>
    <w:rsid w:val="00283542"/>
    <w:rsid w:val="00283854"/>
    <w:rsid w:val="00284428"/>
    <w:rsid w:val="00285625"/>
    <w:rsid w:val="00285754"/>
    <w:rsid w:val="002917AD"/>
    <w:rsid w:val="00291E6A"/>
    <w:rsid w:val="00293F34"/>
    <w:rsid w:val="00294B80"/>
    <w:rsid w:val="0029662F"/>
    <w:rsid w:val="00296B11"/>
    <w:rsid w:val="00297010"/>
    <w:rsid w:val="002A06A6"/>
    <w:rsid w:val="002A0A18"/>
    <w:rsid w:val="002A1426"/>
    <w:rsid w:val="002A2A38"/>
    <w:rsid w:val="002A2BA7"/>
    <w:rsid w:val="002A3E1B"/>
    <w:rsid w:val="002A4075"/>
    <w:rsid w:val="002A40CE"/>
    <w:rsid w:val="002A5209"/>
    <w:rsid w:val="002A5DFF"/>
    <w:rsid w:val="002A5E8B"/>
    <w:rsid w:val="002B05D7"/>
    <w:rsid w:val="002B0F86"/>
    <w:rsid w:val="002B244E"/>
    <w:rsid w:val="002B2AAB"/>
    <w:rsid w:val="002B34FD"/>
    <w:rsid w:val="002B3D3A"/>
    <w:rsid w:val="002B3F3C"/>
    <w:rsid w:val="002B5291"/>
    <w:rsid w:val="002B5BAB"/>
    <w:rsid w:val="002B65DD"/>
    <w:rsid w:val="002B69E3"/>
    <w:rsid w:val="002B7EF1"/>
    <w:rsid w:val="002C0872"/>
    <w:rsid w:val="002C45E4"/>
    <w:rsid w:val="002C52C9"/>
    <w:rsid w:val="002C6067"/>
    <w:rsid w:val="002C65BD"/>
    <w:rsid w:val="002C6702"/>
    <w:rsid w:val="002C71C1"/>
    <w:rsid w:val="002D1BB3"/>
    <w:rsid w:val="002D53CE"/>
    <w:rsid w:val="002D5C63"/>
    <w:rsid w:val="002D6302"/>
    <w:rsid w:val="002D6E1D"/>
    <w:rsid w:val="002D77B3"/>
    <w:rsid w:val="002D7E4A"/>
    <w:rsid w:val="002E0290"/>
    <w:rsid w:val="002E0385"/>
    <w:rsid w:val="002E151D"/>
    <w:rsid w:val="002E246E"/>
    <w:rsid w:val="002E26F9"/>
    <w:rsid w:val="002E2792"/>
    <w:rsid w:val="002E512C"/>
    <w:rsid w:val="002E5B73"/>
    <w:rsid w:val="002E5D8D"/>
    <w:rsid w:val="002E606F"/>
    <w:rsid w:val="002E7711"/>
    <w:rsid w:val="002F0A16"/>
    <w:rsid w:val="002F2E0A"/>
    <w:rsid w:val="002F3766"/>
    <w:rsid w:val="002F379B"/>
    <w:rsid w:val="002F3832"/>
    <w:rsid w:val="002F4F7F"/>
    <w:rsid w:val="002F5481"/>
    <w:rsid w:val="002F60C5"/>
    <w:rsid w:val="002F6865"/>
    <w:rsid w:val="0030103E"/>
    <w:rsid w:val="003010A4"/>
    <w:rsid w:val="0030279A"/>
    <w:rsid w:val="00303771"/>
    <w:rsid w:val="00305207"/>
    <w:rsid w:val="00305EFE"/>
    <w:rsid w:val="00306A7B"/>
    <w:rsid w:val="00307080"/>
    <w:rsid w:val="0031015A"/>
    <w:rsid w:val="0031047D"/>
    <w:rsid w:val="003125E1"/>
    <w:rsid w:val="00313A77"/>
    <w:rsid w:val="003144B4"/>
    <w:rsid w:val="00315466"/>
    <w:rsid w:val="00315FDC"/>
    <w:rsid w:val="003165FB"/>
    <w:rsid w:val="00316850"/>
    <w:rsid w:val="0031785F"/>
    <w:rsid w:val="00317884"/>
    <w:rsid w:val="0032160A"/>
    <w:rsid w:val="00321757"/>
    <w:rsid w:val="00321777"/>
    <w:rsid w:val="0032358E"/>
    <w:rsid w:val="00325163"/>
    <w:rsid w:val="00326507"/>
    <w:rsid w:val="00331692"/>
    <w:rsid w:val="0033505A"/>
    <w:rsid w:val="003352A0"/>
    <w:rsid w:val="00340482"/>
    <w:rsid w:val="0034055D"/>
    <w:rsid w:val="0034119C"/>
    <w:rsid w:val="00341524"/>
    <w:rsid w:val="003419FC"/>
    <w:rsid w:val="003424E2"/>
    <w:rsid w:val="00342B03"/>
    <w:rsid w:val="003431EF"/>
    <w:rsid w:val="003438D1"/>
    <w:rsid w:val="00344FAB"/>
    <w:rsid w:val="003451CB"/>
    <w:rsid w:val="00345989"/>
    <w:rsid w:val="00345B11"/>
    <w:rsid w:val="00345E4C"/>
    <w:rsid w:val="003470F9"/>
    <w:rsid w:val="003476EE"/>
    <w:rsid w:val="00351FB0"/>
    <w:rsid w:val="003522BB"/>
    <w:rsid w:val="00352701"/>
    <w:rsid w:val="0035783C"/>
    <w:rsid w:val="003618FB"/>
    <w:rsid w:val="003634E4"/>
    <w:rsid w:val="00365213"/>
    <w:rsid w:val="00365B17"/>
    <w:rsid w:val="0037126B"/>
    <w:rsid w:val="00371F83"/>
    <w:rsid w:val="00372E17"/>
    <w:rsid w:val="00372EE0"/>
    <w:rsid w:val="00373188"/>
    <w:rsid w:val="003737F8"/>
    <w:rsid w:val="00373E01"/>
    <w:rsid w:val="00374588"/>
    <w:rsid w:val="00375893"/>
    <w:rsid w:val="003759DE"/>
    <w:rsid w:val="00375ABA"/>
    <w:rsid w:val="003760C5"/>
    <w:rsid w:val="003776BB"/>
    <w:rsid w:val="00380802"/>
    <w:rsid w:val="003820FD"/>
    <w:rsid w:val="003845F6"/>
    <w:rsid w:val="00386288"/>
    <w:rsid w:val="003874FF"/>
    <w:rsid w:val="00391699"/>
    <w:rsid w:val="003921A8"/>
    <w:rsid w:val="00392384"/>
    <w:rsid w:val="00392AC3"/>
    <w:rsid w:val="00393A8F"/>
    <w:rsid w:val="00393BDD"/>
    <w:rsid w:val="00394111"/>
    <w:rsid w:val="003943B9"/>
    <w:rsid w:val="0039586A"/>
    <w:rsid w:val="00396273"/>
    <w:rsid w:val="00396B52"/>
    <w:rsid w:val="003978D1"/>
    <w:rsid w:val="003A19F7"/>
    <w:rsid w:val="003A5FB1"/>
    <w:rsid w:val="003A63CC"/>
    <w:rsid w:val="003A6A7A"/>
    <w:rsid w:val="003A7EF3"/>
    <w:rsid w:val="003A9658"/>
    <w:rsid w:val="003B12AC"/>
    <w:rsid w:val="003B1742"/>
    <w:rsid w:val="003B2318"/>
    <w:rsid w:val="003B298B"/>
    <w:rsid w:val="003B2F4E"/>
    <w:rsid w:val="003B42AB"/>
    <w:rsid w:val="003B4A8E"/>
    <w:rsid w:val="003B6C67"/>
    <w:rsid w:val="003B7217"/>
    <w:rsid w:val="003C0156"/>
    <w:rsid w:val="003C03D8"/>
    <w:rsid w:val="003C1042"/>
    <w:rsid w:val="003C18FC"/>
    <w:rsid w:val="003C22C1"/>
    <w:rsid w:val="003C30DD"/>
    <w:rsid w:val="003C3AA1"/>
    <w:rsid w:val="003C410C"/>
    <w:rsid w:val="003C41F1"/>
    <w:rsid w:val="003C4CB1"/>
    <w:rsid w:val="003C55F5"/>
    <w:rsid w:val="003C7015"/>
    <w:rsid w:val="003D02CF"/>
    <w:rsid w:val="003D1AC5"/>
    <w:rsid w:val="003D23A6"/>
    <w:rsid w:val="003D3526"/>
    <w:rsid w:val="003D3EFD"/>
    <w:rsid w:val="003D3F67"/>
    <w:rsid w:val="003D5121"/>
    <w:rsid w:val="003D5780"/>
    <w:rsid w:val="003D6DB7"/>
    <w:rsid w:val="003D72D9"/>
    <w:rsid w:val="003D7599"/>
    <w:rsid w:val="003E0055"/>
    <w:rsid w:val="003E0D23"/>
    <w:rsid w:val="003E15C8"/>
    <w:rsid w:val="003E1F49"/>
    <w:rsid w:val="003E29B9"/>
    <w:rsid w:val="003E35BF"/>
    <w:rsid w:val="003E3C59"/>
    <w:rsid w:val="003E71A0"/>
    <w:rsid w:val="003F0151"/>
    <w:rsid w:val="003F182B"/>
    <w:rsid w:val="003F21D9"/>
    <w:rsid w:val="003F306B"/>
    <w:rsid w:val="003F55DB"/>
    <w:rsid w:val="003F68FC"/>
    <w:rsid w:val="00400C6C"/>
    <w:rsid w:val="00402028"/>
    <w:rsid w:val="004026F6"/>
    <w:rsid w:val="00402A07"/>
    <w:rsid w:val="00402EBF"/>
    <w:rsid w:val="004030DA"/>
    <w:rsid w:val="00403445"/>
    <w:rsid w:val="004039ED"/>
    <w:rsid w:val="00404F91"/>
    <w:rsid w:val="00405416"/>
    <w:rsid w:val="00407191"/>
    <w:rsid w:val="00407600"/>
    <w:rsid w:val="0041147E"/>
    <w:rsid w:val="00411FC4"/>
    <w:rsid w:val="0041202A"/>
    <w:rsid w:val="00413F38"/>
    <w:rsid w:val="00414E32"/>
    <w:rsid w:val="0041610C"/>
    <w:rsid w:val="004168BD"/>
    <w:rsid w:val="00416BDA"/>
    <w:rsid w:val="004206A7"/>
    <w:rsid w:val="004219AC"/>
    <w:rsid w:val="00422158"/>
    <w:rsid w:val="0042314B"/>
    <w:rsid w:val="004240F4"/>
    <w:rsid w:val="00425365"/>
    <w:rsid w:val="00425402"/>
    <w:rsid w:val="004259F4"/>
    <w:rsid w:val="004264AA"/>
    <w:rsid w:val="00430A6D"/>
    <w:rsid w:val="00432033"/>
    <w:rsid w:val="0043211E"/>
    <w:rsid w:val="004325F6"/>
    <w:rsid w:val="00433F74"/>
    <w:rsid w:val="0043418A"/>
    <w:rsid w:val="00434736"/>
    <w:rsid w:val="00436510"/>
    <w:rsid w:val="0044043F"/>
    <w:rsid w:val="00441228"/>
    <w:rsid w:val="00441F80"/>
    <w:rsid w:val="004429F9"/>
    <w:rsid w:val="00443030"/>
    <w:rsid w:val="00443590"/>
    <w:rsid w:val="00444D05"/>
    <w:rsid w:val="00444E5F"/>
    <w:rsid w:val="00450A12"/>
    <w:rsid w:val="00451107"/>
    <w:rsid w:val="004511C5"/>
    <w:rsid w:val="00451B22"/>
    <w:rsid w:val="00452106"/>
    <w:rsid w:val="004531B4"/>
    <w:rsid w:val="00453205"/>
    <w:rsid w:val="00453C6F"/>
    <w:rsid w:val="00455AE1"/>
    <w:rsid w:val="004564DE"/>
    <w:rsid w:val="00456D93"/>
    <w:rsid w:val="00457A09"/>
    <w:rsid w:val="00457F07"/>
    <w:rsid w:val="00464C26"/>
    <w:rsid w:val="004658C6"/>
    <w:rsid w:val="004664DD"/>
    <w:rsid w:val="0046690B"/>
    <w:rsid w:val="00466EFF"/>
    <w:rsid w:val="004672E3"/>
    <w:rsid w:val="00470D71"/>
    <w:rsid w:val="00473495"/>
    <w:rsid w:val="00473A77"/>
    <w:rsid w:val="00473D05"/>
    <w:rsid w:val="00474654"/>
    <w:rsid w:val="00474A2B"/>
    <w:rsid w:val="00474F96"/>
    <w:rsid w:val="004757CE"/>
    <w:rsid w:val="00476EA9"/>
    <w:rsid w:val="0048178D"/>
    <w:rsid w:val="0048280A"/>
    <w:rsid w:val="004830CA"/>
    <w:rsid w:val="0048385B"/>
    <w:rsid w:val="00485F3D"/>
    <w:rsid w:val="00487388"/>
    <w:rsid w:val="004877E7"/>
    <w:rsid w:val="004905EE"/>
    <w:rsid w:val="004909C8"/>
    <w:rsid w:val="00491931"/>
    <w:rsid w:val="00492AB5"/>
    <w:rsid w:val="00493852"/>
    <w:rsid w:val="004949B0"/>
    <w:rsid w:val="00495382"/>
    <w:rsid w:val="004977EB"/>
    <w:rsid w:val="004A0BA7"/>
    <w:rsid w:val="004A13F0"/>
    <w:rsid w:val="004A1A8F"/>
    <w:rsid w:val="004A1B31"/>
    <w:rsid w:val="004A1B83"/>
    <w:rsid w:val="004A2BD5"/>
    <w:rsid w:val="004A2C2E"/>
    <w:rsid w:val="004A2FA5"/>
    <w:rsid w:val="004A325A"/>
    <w:rsid w:val="004A4342"/>
    <w:rsid w:val="004A46C3"/>
    <w:rsid w:val="004A5425"/>
    <w:rsid w:val="004A5751"/>
    <w:rsid w:val="004A7477"/>
    <w:rsid w:val="004A78D0"/>
    <w:rsid w:val="004A7EC4"/>
    <w:rsid w:val="004B1000"/>
    <w:rsid w:val="004B224D"/>
    <w:rsid w:val="004B260B"/>
    <w:rsid w:val="004B3C85"/>
    <w:rsid w:val="004B44E5"/>
    <w:rsid w:val="004B45D5"/>
    <w:rsid w:val="004B4A4B"/>
    <w:rsid w:val="004B5CA4"/>
    <w:rsid w:val="004C09B0"/>
    <w:rsid w:val="004C15F5"/>
    <w:rsid w:val="004C4864"/>
    <w:rsid w:val="004C49FC"/>
    <w:rsid w:val="004D0A63"/>
    <w:rsid w:val="004D0E27"/>
    <w:rsid w:val="004D35E5"/>
    <w:rsid w:val="004D476C"/>
    <w:rsid w:val="004D4838"/>
    <w:rsid w:val="004D4897"/>
    <w:rsid w:val="004D4F56"/>
    <w:rsid w:val="004D6E51"/>
    <w:rsid w:val="004E141B"/>
    <w:rsid w:val="004E1481"/>
    <w:rsid w:val="004E205B"/>
    <w:rsid w:val="004E22B2"/>
    <w:rsid w:val="004E2B10"/>
    <w:rsid w:val="004E3B67"/>
    <w:rsid w:val="004E5929"/>
    <w:rsid w:val="004E5A28"/>
    <w:rsid w:val="004E5DEA"/>
    <w:rsid w:val="004E63E0"/>
    <w:rsid w:val="004E78D7"/>
    <w:rsid w:val="004F09FE"/>
    <w:rsid w:val="004F0AC5"/>
    <w:rsid w:val="004F0C60"/>
    <w:rsid w:val="004F1230"/>
    <w:rsid w:val="004F3E67"/>
    <w:rsid w:val="004F4E21"/>
    <w:rsid w:val="004F52EF"/>
    <w:rsid w:val="004F5B37"/>
    <w:rsid w:val="004F66BE"/>
    <w:rsid w:val="00501A99"/>
    <w:rsid w:val="00501AD5"/>
    <w:rsid w:val="00501F60"/>
    <w:rsid w:val="005062FC"/>
    <w:rsid w:val="00507F53"/>
    <w:rsid w:val="00510423"/>
    <w:rsid w:val="00511E71"/>
    <w:rsid w:val="00515295"/>
    <w:rsid w:val="00516011"/>
    <w:rsid w:val="0051659B"/>
    <w:rsid w:val="00516CA5"/>
    <w:rsid w:val="00516CDA"/>
    <w:rsid w:val="005171C7"/>
    <w:rsid w:val="0052046A"/>
    <w:rsid w:val="00520AF8"/>
    <w:rsid w:val="00520EC5"/>
    <w:rsid w:val="005223A5"/>
    <w:rsid w:val="0052283C"/>
    <w:rsid w:val="00522BF4"/>
    <w:rsid w:val="00522F7D"/>
    <w:rsid w:val="00525468"/>
    <w:rsid w:val="0052563B"/>
    <w:rsid w:val="00527180"/>
    <w:rsid w:val="00527D4B"/>
    <w:rsid w:val="00532938"/>
    <w:rsid w:val="005337B3"/>
    <w:rsid w:val="00533FCB"/>
    <w:rsid w:val="00535FFE"/>
    <w:rsid w:val="0053664E"/>
    <w:rsid w:val="00536BBF"/>
    <w:rsid w:val="00536FA2"/>
    <w:rsid w:val="005408E1"/>
    <w:rsid w:val="00540C90"/>
    <w:rsid w:val="005416EA"/>
    <w:rsid w:val="00542661"/>
    <w:rsid w:val="005432A5"/>
    <w:rsid w:val="00543B3F"/>
    <w:rsid w:val="005443E9"/>
    <w:rsid w:val="00545033"/>
    <w:rsid w:val="00546405"/>
    <w:rsid w:val="00552461"/>
    <w:rsid w:val="00553ADF"/>
    <w:rsid w:val="0055402F"/>
    <w:rsid w:val="005544F6"/>
    <w:rsid w:val="00556633"/>
    <w:rsid w:val="005600B6"/>
    <w:rsid w:val="00562A3D"/>
    <w:rsid w:val="00563989"/>
    <w:rsid w:val="00563C05"/>
    <w:rsid w:val="00563C35"/>
    <w:rsid w:val="005640AF"/>
    <w:rsid w:val="005644A6"/>
    <w:rsid w:val="00564A66"/>
    <w:rsid w:val="005658D5"/>
    <w:rsid w:val="00565DD8"/>
    <w:rsid w:val="00566341"/>
    <w:rsid w:val="00567A5A"/>
    <w:rsid w:val="00570330"/>
    <w:rsid w:val="0057128B"/>
    <w:rsid w:val="00571CEC"/>
    <w:rsid w:val="00573962"/>
    <w:rsid w:val="00573E8F"/>
    <w:rsid w:val="0057457A"/>
    <w:rsid w:val="00574A30"/>
    <w:rsid w:val="00574DC3"/>
    <w:rsid w:val="0057537E"/>
    <w:rsid w:val="005767DE"/>
    <w:rsid w:val="0057690F"/>
    <w:rsid w:val="00577632"/>
    <w:rsid w:val="005811C1"/>
    <w:rsid w:val="005816DD"/>
    <w:rsid w:val="005832C8"/>
    <w:rsid w:val="00583DDE"/>
    <w:rsid w:val="00583ED7"/>
    <w:rsid w:val="005847E2"/>
    <w:rsid w:val="00585CE1"/>
    <w:rsid w:val="0058626D"/>
    <w:rsid w:val="00586ABE"/>
    <w:rsid w:val="00587044"/>
    <w:rsid w:val="0058712B"/>
    <w:rsid w:val="005903FF"/>
    <w:rsid w:val="005906CC"/>
    <w:rsid w:val="00591EB2"/>
    <w:rsid w:val="0059204D"/>
    <w:rsid w:val="005928F7"/>
    <w:rsid w:val="005935E6"/>
    <w:rsid w:val="005949FC"/>
    <w:rsid w:val="00594E4D"/>
    <w:rsid w:val="005964FF"/>
    <w:rsid w:val="00596D23"/>
    <w:rsid w:val="005A18F9"/>
    <w:rsid w:val="005A2CBC"/>
    <w:rsid w:val="005A338B"/>
    <w:rsid w:val="005A3665"/>
    <w:rsid w:val="005A3AA6"/>
    <w:rsid w:val="005A3CAE"/>
    <w:rsid w:val="005A45A7"/>
    <w:rsid w:val="005B14EA"/>
    <w:rsid w:val="005B2D62"/>
    <w:rsid w:val="005B3054"/>
    <w:rsid w:val="005B365E"/>
    <w:rsid w:val="005B3A08"/>
    <w:rsid w:val="005B3D8B"/>
    <w:rsid w:val="005B4027"/>
    <w:rsid w:val="005B466F"/>
    <w:rsid w:val="005B570D"/>
    <w:rsid w:val="005B57E4"/>
    <w:rsid w:val="005B5A7E"/>
    <w:rsid w:val="005B6ED7"/>
    <w:rsid w:val="005B6F78"/>
    <w:rsid w:val="005C039F"/>
    <w:rsid w:val="005C1F3E"/>
    <w:rsid w:val="005C1F4C"/>
    <w:rsid w:val="005C2617"/>
    <w:rsid w:val="005C280E"/>
    <w:rsid w:val="005C499A"/>
    <w:rsid w:val="005C4E6C"/>
    <w:rsid w:val="005C4EC9"/>
    <w:rsid w:val="005C54B9"/>
    <w:rsid w:val="005C5AF3"/>
    <w:rsid w:val="005C71FB"/>
    <w:rsid w:val="005C7584"/>
    <w:rsid w:val="005C76DF"/>
    <w:rsid w:val="005D0F96"/>
    <w:rsid w:val="005D18E2"/>
    <w:rsid w:val="005D3409"/>
    <w:rsid w:val="005D3455"/>
    <w:rsid w:val="005D3CA9"/>
    <w:rsid w:val="005D4D28"/>
    <w:rsid w:val="005D565C"/>
    <w:rsid w:val="005D6595"/>
    <w:rsid w:val="005D666B"/>
    <w:rsid w:val="005D6D95"/>
    <w:rsid w:val="005D744A"/>
    <w:rsid w:val="005D744F"/>
    <w:rsid w:val="005D765B"/>
    <w:rsid w:val="005E0A9A"/>
    <w:rsid w:val="005E0E36"/>
    <w:rsid w:val="005E1B84"/>
    <w:rsid w:val="005E1CF6"/>
    <w:rsid w:val="005E234E"/>
    <w:rsid w:val="005E23B5"/>
    <w:rsid w:val="005E49DD"/>
    <w:rsid w:val="005E4A87"/>
    <w:rsid w:val="005E4FDA"/>
    <w:rsid w:val="005E5F54"/>
    <w:rsid w:val="005E6714"/>
    <w:rsid w:val="005E694F"/>
    <w:rsid w:val="005E6CF6"/>
    <w:rsid w:val="005F0C0C"/>
    <w:rsid w:val="005F0E40"/>
    <w:rsid w:val="005F2A5F"/>
    <w:rsid w:val="005F4F39"/>
    <w:rsid w:val="005F7A5F"/>
    <w:rsid w:val="005F7DB2"/>
    <w:rsid w:val="006000D4"/>
    <w:rsid w:val="006002AB"/>
    <w:rsid w:val="006009B6"/>
    <w:rsid w:val="006014AD"/>
    <w:rsid w:val="00603071"/>
    <w:rsid w:val="006032E3"/>
    <w:rsid w:val="00605450"/>
    <w:rsid w:val="00605B2A"/>
    <w:rsid w:val="00605D79"/>
    <w:rsid w:val="00606969"/>
    <w:rsid w:val="00606CC4"/>
    <w:rsid w:val="00607D54"/>
    <w:rsid w:val="006110EB"/>
    <w:rsid w:val="0061145E"/>
    <w:rsid w:val="00611642"/>
    <w:rsid w:val="006141A3"/>
    <w:rsid w:val="00614940"/>
    <w:rsid w:val="00614E33"/>
    <w:rsid w:val="006174EF"/>
    <w:rsid w:val="00617B58"/>
    <w:rsid w:val="00621CD0"/>
    <w:rsid w:val="006221FB"/>
    <w:rsid w:val="0062387C"/>
    <w:rsid w:val="00623D8E"/>
    <w:rsid w:val="0062641E"/>
    <w:rsid w:val="00627E49"/>
    <w:rsid w:val="006303DD"/>
    <w:rsid w:val="00630A9D"/>
    <w:rsid w:val="00630DDE"/>
    <w:rsid w:val="00630E20"/>
    <w:rsid w:val="006320E1"/>
    <w:rsid w:val="00633271"/>
    <w:rsid w:val="0063330D"/>
    <w:rsid w:val="00634F24"/>
    <w:rsid w:val="00634FFD"/>
    <w:rsid w:val="00635A87"/>
    <w:rsid w:val="00635AE9"/>
    <w:rsid w:val="00635E61"/>
    <w:rsid w:val="00635FC5"/>
    <w:rsid w:val="00637AF8"/>
    <w:rsid w:val="00637CD8"/>
    <w:rsid w:val="0064056A"/>
    <w:rsid w:val="00640B8A"/>
    <w:rsid w:val="006413A3"/>
    <w:rsid w:val="00641639"/>
    <w:rsid w:val="00641931"/>
    <w:rsid w:val="00641E71"/>
    <w:rsid w:val="00642495"/>
    <w:rsid w:val="0064514D"/>
    <w:rsid w:val="00646022"/>
    <w:rsid w:val="00647705"/>
    <w:rsid w:val="00650798"/>
    <w:rsid w:val="0065231F"/>
    <w:rsid w:val="0065458F"/>
    <w:rsid w:val="00654C42"/>
    <w:rsid w:val="006558F8"/>
    <w:rsid w:val="006568A0"/>
    <w:rsid w:val="00657EC0"/>
    <w:rsid w:val="0066138F"/>
    <w:rsid w:val="00662391"/>
    <w:rsid w:val="0066241B"/>
    <w:rsid w:val="00663417"/>
    <w:rsid w:val="00665636"/>
    <w:rsid w:val="00665742"/>
    <w:rsid w:val="00665D4C"/>
    <w:rsid w:val="00666D77"/>
    <w:rsid w:val="00667156"/>
    <w:rsid w:val="0066736A"/>
    <w:rsid w:val="00667D5A"/>
    <w:rsid w:val="00670274"/>
    <w:rsid w:val="00670322"/>
    <w:rsid w:val="0067046E"/>
    <w:rsid w:val="0067079A"/>
    <w:rsid w:val="0067244D"/>
    <w:rsid w:val="0067323B"/>
    <w:rsid w:val="00674F82"/>
    <w:rsid w:val="006752E7"/>
    <w:rsid w:val="006755E9"/>
    <w:rsid w:val="006763C9"/>
    <w:rsid w:val="006779CA"/>
    <w:rsid w:val="00677A0B"/>
    <w:rsid w:val="006804F1"/>
    <w:rsid w:val="006808DD"/>
    <w:rsid w:val="00680B17"/>
    <w:rsid w:val="00680C8A"/>
    <w:rsid w:val="00681FF3"/>
    <w:rsid w:val="0068217A"/>
    <w:rsid w:val="006826E8"/>
    <w:rsid w:val="006842B3"/>
    <w:rsid w:val="00684C90"/>
    <w:rsid w:val="00685331"/>
    <w:rsid w:val="00690143"/>
    <w:rsid w:val="006902AD"/>
    <w:rsid w:val="00690ECD"/>
    <w:rsid w:val="006918F9"/>
    <w:rsid w:val="006924EC"/>
    <w:rsid w:val="0069291D"/>
    <w:rsid w:val="00692C49"/>
    <w:rsid w:val="006959F5"/>
    <w:rsid w:val="00695D50"/>
    <w:rsid w:val="006965F8"/>
    <w:rsid w:val="00697609"/>
    <w:rsid w:val="006A00CE"/>
    <w:rsid w:val="006A150B"/>
    <w:rsid w:val="006A1DE2"/>
    <w:rsid w:val="006A20AC"/>
    <w:rsid w:val="006A239F"/>
    <w:rsid w:val="006A2B4E"/>
    <w:rsid w:val="006A3CF5"/>
    <w:rsid w:val="006A7C25"/>
    <w:rsid w:val="006B0201"/>
    <w:rsid w:val="006B0A75"/>
    <w:rsid w:val="006B0DCE"/>
    <w:rsid w:val="006B2C18"/>
    <w:rsid w:val="006B2C62"/>
    <w:rsid w:val="006B43B9"/>
    <w:rsid w:val="006B4A98"/>
    <w:rsid w:val="006B50F3"/>
    <w:rsid w:val="006B66B8"/>
    <w:rsid w:val="006B74CA"/>
    <w:rsid w:val="006B7F9E"/>
    <w:rsid w:val="006C041E"/>
    <w:rsid w:val="006C2F08"/>
    <w:rsid w:val="006C3C01"/>
    <w:rsid w:val="006C480A"/>
    <w:rsid w:val="006C4E6F"/>
    <w:rsid w:val="006C525D"/>
    <w:rsid w:val="006C64D9"/>
    <w:rsid w:val="006C70B5"/>
    <w:rsid w:val="006D053C"/>
    <w:rsid w:val="006D0B0A"/>
    <w:rsid w:val="006D1468"/>
    <w:rsid w:val="006D2D88"/>
    <w:rsid w:val="006D371C"/>
    <w:rsid w:val="006D410D"/>
    <w:rsid w:val="006D425E"/>
    <w:rsid w:val="006D42B3"/>
    <w:rsid w:val="006D4631"/>
    <w:rsid w:val="006D5F26"/>
    <w:rsid w:val="006D71B3"/>
    <w:rsid w:val="006E0151"/>
    <w:rsid w:val="006E1EE8"/>
    <w:rsid w:val="006E2E7A"/>
    <w:rsid w:val="006E3519"/>
    <w:rsid w:val="006E4D3A"/>
    <w:rsid w:val="006E4E16"/>
    <w:rsid w:val="006E56EF"/>
    <w:rsid w:val="006E5929"/>
    <w:rsid w:val="006E6069"/>
    <w:rsid w:val="006E7297"/>
    <w:rsid w:val="006E74C1"/>
    <w:rsid w:val="006F1784"/>
    <w:rsid w:val="006F2D25"/>
    <w:rsid w:val="006F2EE0"/>
    <w:rsid w:val="006F3BC8"/>
    <w:rsid w:val="006F558B"/>
    <w:rsid w:val="006F59A6"/>
    <w:rsid w:val="006F6870"/>
    <w:rsid w:val="006F6DE3"/>
    <w:rsid w:val="007017D7"/>
    <w:rsid w:val="00705125"/>
    <w:rsid w:val="00705F77"/>
    <w:rsid w:val="00706F8D"/>
    <w:rsid w:val="007107DA"/>
    <w:rsid w:val="0071102A"/>
    <w:rsid w:val="007118F4"/>
    <w:rsid w:val="00712AD0"/>
    <w:rsid w:val="00713D63"/>
    <w:rsid w:val="00716BBB"/>
    <w:rsid w:val="0071743A"/>
    <w:rsid w:val="0071784A"/>
    <w:rsid w:val="007202A7"/>
    <w:rsid w:val="00720FF5"/>
    <w:rsid w:val="007236A1"/>
    <w:rsid w:val="0072478D"/>
    <w:rsid w:val="00724CE3"/>
    <w:rsid w:val="00725106"/>
    <w:rsid w:val="00725A17"/>
    <w:rsid w:val="00726054"/>
    <w:rsid w:val="00726E72"/>
    <w:rsid w:val="007273AA"/>
    <w:rsid w:val="0073071D"/>
    <w:rsid w:val="00730DF8"/>
    <w:rsid w:val="0073212E"/>
    <w:rsid w:val="00733138"/>
    <w:rsid w:val="007337D8"/>
    <w:rsid w:val="00734E3D"/>
    <w:rsid w:val="00735225"/>
    <w:rsid w:val="007377FF"/>
    <w:rsid w:val="007408B3"/>
    <w:rsid w:val="007448C1"/>
    <w:rsid w:val="00744E13"/>
    <w:rsid w:val="00745D39"/>
    <w:rsid w:val="00746748"/>
    <w:rsid w:val="00746E64"/>
    <w:rsid w:val="0075061E"/>
    <w:rsid w:val="007516DB"/>
    <w:rsid w:val="00752237"/>
    <w:rsid w:val="0075399A"/>
    <w:rsid w:val="007539EB"/>
    <w:rsid w:val="0075412E"/>
    <w:rsid w:val="00754674"/>
    <w:rsid w:val="00755409"/>
    <w:rsid w:val="007555E1"/>
    <w:rsid w:val="007557AC"/>
    <w:rsid w:val="007564AB"/>
    <w:rsid w:val="0075665A"/>
    <w:rsid w:val="0075769E"/>
    <w:rsid w:val="00757977"/>
    <w:rsid w:val="00757FED"/>
    <w:rsid w:val="00760BF6"/>
    <w:rsid w:val="007618E9"/>
    <w:rsid w:val="00761D29"/>
    <w:rsid w:val="00761DC3"/>
    <w:rsid w:val="00761E2E"/>
    <w:rsid w:val="007636FB"/>
    <w:rsid w:val="00764EAB"/>
    <w:rsid w:val="00765CFA"/>
    <w:rsid w:val="007711FD"/>
    <w:rsid w:val="00773820"/>
    <w:rsid w:val="007748D2"/>
    <w:rsid w:val="0077548D"/>
    <w:rsid w:val="00777010"/>
    <w:rsid w:val="00780154"/>
    <w:rsid w:val="007814F8"/>
    <w:rsid w:val="0078375F"/>
    <w:rsid w:val="007909AA"/>
    <w:rsid w:val="00791296"/>
    <w:rsid w:val="00791C6A"/>
    <w:rsid w:val="00794FBC"/>
    <w:rsid w:val="00795022"/>
    <w:rsid w:val="00795D8E"/>
    <w:rsid w:val="00796553"/>
    <w:rsid w:val="00796C72"/>
    <w:rsid w:val="007A1B23"/>
    <w:rsid w:val="007A1CBB"/>
    <w:rsid w:val="007A4352"/>
    <w:rsid w:val="007A5BEF"/>
    <w:rsid w:val="007A6880"/>
    <w:rsid w:val="007A712E"/>
    <w:rsid w:val="007A77FA"/>
    <w:rsid w:val="007A7AEE"/>
    <w:rsid w:val="007A7C3B"/>
    <w:rsid w:val="007B1316"/>
    <w:rsid w:val="007B16D2"/>
    <w:rsid w:val="007B3D3B"/>
    <w:rsid w:val="007B462D"/>
    <w:rsid w:val="007B7704"/>
    <w:rsid w:val="007C019E"/>
    <w:rsid w:val="007C1C2D"/>
    <w:rsid w:val="007C1D08"/>
    <w:rsid w:val="007C284E"/>
    <w:rsid w:val="007C29DE"/>
    <w:rsid w:val="007C2B32"/>
    <w:rsid w:val="007C30D3"/>
    <w:rsid w:val="007C50CB"/>
    <w:rsid w:val="007C65A7"/>
    <w:rsid w:val="007C6FB0"/>
    <w:rsid w:val="007C747F"/>
    <w:rsid w:val="007C7A74"/>
    <w:rsid w:val="007D01EB"/>
    <w:rsid w:val="007D3001"/>
    <w:rsid w:val="007D30C2"/>
    <w:rsid w:val="007D36FE"/>
    <w:rsid w:val="007D4FE9"/>
    <w:rsid w:val="007E0632"/>
    <w:rsid w:val="007E3EA7"/>
    <w:rsid w:val="007E520F"/>
    <w:rsid w:val="007E5563"/>
    <w:rsid w:val="007E6927"/>
    <w:rsid w:val="007E71B4"/>
    <w:rsid w:val="007E73F3"/>
    <w:rsid w:val="007F0376"/>
    <w:rsid w:val="007F14B6"/>
    <w:rsid w:val="007F23DC"/>
    <w:rsid w:val="007F25A7"/>
    <w:rsid w:val="007F2CD5"/>
    <w:rsid w:val="007F3D6A"/>
    <w:rsid w:val="007F5CA7"/>
    <w:rsid w:val="007F62AB"/>
    <w:rsid w:val="007F6BB3"/>
    <w:rsid w:val="007F6F61"/>
    <w:rsid w:val="007F725C"/>
    <w:rsid w:val="007F7A42"/>
    <w:rsid w:val="00800895"/>
    <w:rsid w:val="0080125D"/>
    <w:rsid w:val="0080265D"/>
    <w:rsid w:val="00803DA8"/>
    <w:rsid w:val="0080497B"/>
    <w:rsid w:val="008051D8"/>
    <w:rsid w:val="0080797A"/>
    <w:rsid w:val="00811CC1"/>
    <w:rsid w:val="0081228E"/>
    <w:rsid w:val="0081234B"/>
    <w:rsid w:val="00812592"/>
    <w:rsid w:val="008137D3"/>
    <w:rsid w:val="0081483A"/>
    <w:rsid w:val="0081667F"/>
    <w:rsid w:val="008168AB"/>
    <w:rsid w:val="00816C32"/>
    <w:rsid w:val="008175A4"/>
    <w:rsid w:val="00817A27"/>
    <w:rsid w:val="0082096C"/>
    <w:rsid w:val="00820C78"/>
    <w:rsid w:val="00820D41"/>
    <w:rsid w:val="0082180D"/>
    <w:rsid w:val="00821FBA"/>
    <w:rsid w:val="00822619"/>
    <w:rsid w:val="0082277C"/>
    <w:rsid w:val="00823281"/>
    <w:rsid w:val="0082343C"/>
    <w:rsid w:val="00823DE3"/>
    <w:rsid w:val="00823F97"/>
    <w:rsid w:val="00824459"/>
    <w:rsid w:val="00824DDC"/>
    <w:rsid w:val="008260EB"/>
    <w:rsid w:val="00826443"/>
    <w:rsid w:val="00826C02"/>
    <w:rsid w:val="00827154"/>
    <w:rsid w:val="008309FB"/>
    <w:rsid w:val="00831520"/>
    <w:rsid w:val="00833EFE"/>
    <w:rsid w:val="00834662"/>
    <w:rsid w:val="00837792"/>
    <w:rsid w:val="008400AC"/>
    <w:rsid w:val="00840A58"/>
    <w:rsid w:val="00842678"/>
    <w:rsid w:val="00844965"/>
    <w:rsid w:val="00844CC1"/>
    <w:rsid w:val="00844EF4"/>
    <w:rsid w:val="00845143"/>
    <w:rsid w:val="0084527E"/>
    <w:rsid w:val="008458F2"/>
    <w:rsid w:val="008460A3"/>
    <w:rsid w:val="00846CC3"/>
    <w:rsid w:val="00851650"/>
    <w:rsid w:val="00851F14"/>
    <w:rsid w:val="0085202F"/>
    <w:rsid w:val="008520E2"/>
    <w:rsid w:val="00852942"/>
    <w:rsid w:val="00852C0E"/>
    <w:rsid w:val="00852C7E"/>
    <w:rsid w:val="00853233"/>
    <w:rsid w:val="00853471"/>
    <w:rsid w:val="00854319"/>
    <w:rsid w:val="00854CA9"/>
    <w:rsid w:val="00854FA7"/>
    <w:rsid w:val="00855855"/>
    <w:rsid w:val="00855DA6"/>
    <w:rsid w:val="008565A3"/>
    <w:rsid w:val="008568FF"/>
    <w:rsid w:val="00857414"/>
    <w:rsid w:val="00860374"/>
    <w:rsid w:val="00860DD9"/>
    <w:rsid w:val="00860E7C"/>
    <w:rsid w:val="00861BC6"/>
    <w:rsid w:val="00861CBC"/>
    <w:rsid w:val="008624DC"/>
    <w:rsid w:val="00862DFA"/>
    <w:rsid w:val="00862E9A"/>
    <w:rsid w:val="008633C8"/>
    <w:rsid w:val="00863470"/>
    <w:rsid w:val="00863D3C"/>
    <w:rsid w:val="00866169"/>
    <w:rsid w:val="0086653F"/>
    <w:rsid w:val="00866CC7"/>
    <w:rsid w:val="00866D61"/>
    <w:rsid w:val="0086799F"/>
    <w:rsid w:val="0087025B"/>
    <w:rsid w:val="00872B25"/>
    <w:rsid w:val="00873098"/>
    <w:rsid w:val="00873106"/>
    <w:rsid w:val="008738AA"/>
    <w:rsid w:val="00874113"/>
    <w:rsid w:val="00874849"/>
    <w:rsid w:val="0087541C"/>
    <w:rsid w:val="00875C30"/>
    <w:rsid w:val="008769C9"/>
    <w:rsid w:val="00877E29"/>
    <w:rsid w:val="00880EA7"/>
    <w:rsid w:val="0088116B"/>
    <w:rsid w:val="00881C98"/>
    <w:rsid w:val="00882143"/>
    <w:rsid w:val="00882B50"/>
    <w:rsid w:val="008847E0"/>
    <w:rsid w:val="00884F81"/>
    <w:rsid w:val="00885C9E"/>
    <w:rsid w:val="00885DD3"/>
    <w:rsid w:val="0088736C"/>
    <w:rsid w:val="0089007E"/>
    <w:rsid w:val="008939BD"/>
    <w:rsid w:val="00893A6D"/>
    <w:rsid w:val="00894E27"/>
    <w:rsid w:val="008959DA"/>
    <w:rsid w:val="00896624"/>
    <w:rsid w:val="0089710F"/>
    <w:rsid w:val="00897D61"/>
    <w:rsid w:val="008A41D7"/>
    <w:rsid w:val="008A511F"/>
    <w:rsid w:val="008A5943"/>
    <w:rsid w:val="008A64FC"/>
    <w:rsid w:val="008A760A"/>
    <w:rsid w:val="008B0266"/>
    <w:rsid w:val="008B07E7"/>
    <w:rsid w:val="008B0939"/>
    <w:rsid w:val="008B1355"/>
    <w:rsid w:val="008B28F3"/>
    <w:rsid w:val="008B3238"/>
    <w:rsid w:val="008B3A22"/>
    <w:rsid w:val="008B729F"/>
    <w:rsid w:val="008C014A"/>
    <w:rsid w:val="008C1A38"/>
    <w:rsid w:val="008C22A9"/>
    <w:rsid w:val="008C393E"/>
    <w:rsid w:val="008C5CA0"/>
    <w:rsid w:val="008C612F"/>
    <w:rsid w:val="008C73A1"/>
    <w:rsid w:val="008C7AE8"/>
    <w:rsid w:val="008D01D5"/>
    <w:rsid w:val="008D1323"/>
    <w:rsid w:val="008D1775"/>
    <w:rsid w:val="008D29E5"/>
    <w:rsid w:val="008D5E2B"/>
    <w:rsid w:val="008D6EAF"/>
    <w:rsid w:val="008D732B"/>
    <w:rsid w:val="008E324C"/>
    <w:rsid w:val="008E3535"/>
    <w:rsid w:val="008E3B4E"/>
    <w:rsid w:val="008E4BBD"/>
    <w:rsid w:val="008E54FF"/>
    <w:rsid w:val="008E5972"/>
    <w:rsid w:val="008E620E"/>
    <w:rsid w:val="008E65BB"/>
    <w:rsid w:val="008E71E3"/>
    <w:rsid w:val="008F0C83"/>
    <w:rsid w:val="008F1EEC"/>
    <w:rsid w:val="008F22D3"/>
    <w:rsid w:val="008F4488"/>
    <w:rsid w:val="008F52DE"/>
    <w:rsid w:val="008F5825"/>
    <w:rsid w:val="008F6186"/>
    <w:rsid w:val="008F6CD7"/>
    <w:rsid w:val="00900ACA"/>
    <w:rsid w:val="0090111F"/>
    <w:rsid w:val="00902D0D"/>
    <w:rsid w:val="009039C0"/>
    <w:rsid w:val="00903C9D"/>
    <w:rsid w:val="00904744"/>
    <w:rsid w:val="00904974"/>
    <w:rsid w:val="00904ECA"/>
    <w:rsid w:val="0090591A"/>
    <w:rsid w:val="00906C11"/>
    <w:rsid w:val="00907FA4"/>
    <w:rsid w:val="0091035A"/>
    <w:rsid w:val="0091074B"/>
    <w:rsid w:val="00910FF7"/>
    <w:rsid w:val="009131D6"/>
    <w:rsid w:val="009137E2"/>
    <w:rsid w:val="0091465A"/>
    <w:rsid w:val="0091470D"/>
    <w:rsid w:val="00914ACB"/>
    <w:rsid w:val="009158A7"/>
    <w:rsid w:val="00916A81"/>
    <w:rsid w:val="0091766A"/>
    <w:rsid w:val="00921025"/>
    <w:rsid w:val="00921217"/>
    <w:rsid w:val="00923867"/>
    <w:rsid w:val="0092387D"/>
    <w:rsid w:val="00923F95"/>
    <w:rsid w:val="0092461A"/>
    <w:rsid w:val="0092619A"/>
    <w:rsid w:val="00927D03"/>
    <w:rsid w:val="00927F14"/>
    <w:rsid w:val="00930159"/>
    <w:rsid w:val="00932AE2"/>
    <w:rsid w:val="00932B3A"/>
    <w:rsid w:val="00932CCF"/>
    <w:rsid w:val="0093631C"/>
    <w:rsid w:val="00936DCB"/>
    <w:rsid w:val="0093760E"/>
    <w:rsid w:val="009404B3"/>
    <w:rsid w:val="009415CC"/>
    <w:rsid w:val="00942868"/>
    <w:rsid w:val="00942DE9"/>
    <w:rsid w:val="00942E80"/>
    <w:rsid w:val="00944534"/>
    <w:rsid w:val="00944625"/>
    <w:rsid w:val="00944865"/>
    <w:rsid w:val="00944C7D"/>
    <w:rsid w:val="009455BF"/>
    <w:rsid w:val="00945665"/>
    <w:rsid w:val="00946BEA"/>
    <w:rsid w:val="0094726F"/>
    <w:rsid w:val="00950A71"/>
    <w:rsid w:val="0095224D"/>
    <w:rsid w:val="009522BB"/>
    <w:rsid w:val="00952DA5"/>
    <w:rsid w:val="00953FCF"/>
    <w:rsid w:val="00954575"/>
    <w:rsid w:val="009564B9"/>
    <w:rsid w:val="009567FC"/>
    <w:rsid w:val="0095685E"/>
    <w:rsid w:val="00960307"/>
    <w:rsid w:val="009606C3"/>
    <w:rsid w:val="009609B8"/>
    <w:rsid w:val="00960E92"/>
    <w:rsid w:val="0096185D"/>
    <w:rsid w:val="009619FA"/>
    <w:rsid w:val="00963EEE"/>
    <w:rsid w:val="009644A9"/>
    <w:rsid w:val="00964DC3"/>
    <w:rsid w:val="00964E8E"/>
    <w:rsid w:val="0096757B"/>
    <w:rsid w:val="00967E25"/>
    <w:rsid w:val="00970478"/>
    <w:rsid w:val="00970F94"/>
    <w:rsid w:val="0097331B"/>
    <w:rsid w:val="009735E1"/>
    <w:rsid w:val="00973A94"/>
    <w:rsid w:val="009758CB"/>
    <w:rsid w:val="00977C49"/>
    <w:rsid w:val="00977F00"/>
    <w:rsid w:val="00980386"/>
    <w:rsid w:val="00981769"/>
    <w:rsid w:val="009837F9"/>
    <w:rsid w:val="00983828"/>
    <w:rsid w:val="009842F6"/>
    <w:rsid w:val="009845E9"/>
    <w:rsid w:val="0098466B"/>
    <w:rsid w:val="00984BC2"/>
    <w:rsid w:val="0098535E"/>
    <w:rsid w:val="00985904"/>
    <w:rsid w:val="00986969"/>
    <w:rsid w:val="00987D94"/>
    <w:rsid w:val="0099077E"/>
    <w:rsid w:val="009907D3"/>
    <w:rsid w:val="00990984"/>
    <w:rsid w:val="00990CBF"/>
    <w:rsid w:val="009912C8"/>
    <w:rsid w:val="0099139D"/>
    <w:rsid w:val="00992DB7"/>
    <w:rsid w:val="00993819"/>
    <w:rsid w:val="00993D4A"/>
    <w:rsid w:val="0099448A"/>
    <w:rsid w:val="00994BE8"/>
    <w:rsid w:val="00995690"/>
    <w:rsid w:val="009975BC"/>
    <w:rsid w:val="009979FE"/>
    <w:rsid w:val="009A0A86"/>
    <w:rsid w:val="009A27A2"/>
    <w:rsid w:val="009A34E7"/>
    <w:rsid w:val="009A4428"/>
    <w:rsid w:val="009A4ABB"/>
    <w:rsid w:val="009A4B8E"/>
    <w:rsid w:val="009A5E79"/>
    <w:rsid w:val="009A7478"/>
    <w:rsid w:val="009A754C"/>
    <w:rsid w:val="009A77F2"/>
    <w:rsid w:val="009B06B2"/>
    <w:rsid w:val="009B083E"/>
    <w:rsid w:val="009B234C"/>
    <w:rsid w:val="009B501F"/>
    <w:rsid w:val="009B6992"/>
    <w:rsid w:val="009C16A3"/>
    <w:rsid w:val="009C4630"/>
    <w:rsid w:val="009C4FDB"/>
    <w:rsid w:val="009C5A92"/>
    <w:rsid w:val="009C63ED"/>
    <w:rsid w:val="009C747C"/>
    <w:rsid w:val="009D284E"/>
    <w:rsid w:val="009D2A4E"/>
    <w:rsid w:val="009D318A"/>
    <w:rsid w:val="009D3303"/>
    <w:rsid w:val="009D4124"/>
    <w:rsid w:val="009D497B"/>
    <w:rsid w:val="009D5914"/>
    <w:rsid w:val="009D77AD"/>
    <w:rsid w:val="009D7E29"/>
    <w:rsid w:val="009D7FB4"/>
    <w:rsid w:val="009E0D55"/>
    <w:rsid w:val="009E2447"/>
    <w:rsid w:val="009E2789"/>
    <w:rsid w:val="009E313D"/>
    <w:rsid w:val="009E3990"/>
    <w:rsid w:val="009E5FB1"/>
    <w:rsid w:val="009E6C60"/>
    <w:rsid w:val="009E7355"/>
    <w:rsid w:val="009E776E"/>
    <w:rsid w:val="009F045F"/>
    <w:rsid w:val="009F0736"/>
    <w:rsid w:val="009F300F"/>
    <w:rsid w:val="009F384C"/>
    <w:rsid w:val="009F3E46"/>
    <w:rsid w:val="009F49E2"/>
    <w:rsid w:val="009F4F49"/>
    <w:rsid w:val="009F68D6"/>
    <w:rsid w:val="009F6F09"/>
    <w:rsid w:val="00A00026"/>
    <w:rsid w:val="00A024A2"/>
    <w:rsid w:val="00A02A9D"/>
    <w:rsid w:val="00A041FC"/>
    <w:rsid w:val="00A04F86"/>
    <w:rsid w:val="00A066E0"/>
    <w:rsid w:val="00A0688D"/>
    <w:rsid w:val="00A0791A"/>
    <w:rsid w:val="00A10968"/>
    <w:rsid w:val="00A13921"/>
    <w:rsid w:val="00A141E9"/>
    <w:rsid w:val="00A159FC"/>
    <w:rsid w:val="00A15DE8"/>
    <w:rsid w:val="00A16377"/>
    <w:rsid w:val="00A166D9"/>
    <w:rsid w:val="00A16BAC"/>
    <w:rsid w:val="00A177A6"/>
    <w:rsid w:val="00A228E4"/>
    <w:rsid w:val="00A22FE2"/>
    <w:rsid w:val="00A23104"/>
    <w:rsid w:val="00A24DB1"/>
    <w:rsid w:val="00A267CB"/>
    <w:rsid w:val="00A27388"/>
    <w:rsid w:val="00A27F8A"/>
    <w:rsid w:val="00A30043"/>
    <w:rsid w:val="00A30BD1"/>
    <w:rsid w:val="00A325DA"/>
    <w:rsid w:val="00A3373B"/>
    <w:rsid w:val="00A33E67"/>
    <w:rsid w:val="00A35CB9"/>
    <w:rsid w:val="00A36A37"/>
    <w:rsid w:val="00A36BB1"/>
    <w:rsid w:val="00A36CD1"/>
    <w:rsid w:val="00A36D64"/>
    <w:rsid w:val="00A3785D"/>
    <w:rsid w:val="00A37FFA"/>
    <w:rsid w:val="00A41216"/>
    <w:rsid w:val="00A4191C"/>
    <w:rsid w:val="00A41F4B"/>
    <w:rsid w:val="00A41FD5"/>
    <w:rsid w:val="00A433A0"/>
    <w:rsid w:val="00A44455"/>
    <w:rsid w:val="00A44E64"/>
    <w:rsid w:val="00A4631E"/>
    <w:rsid w:val="00A46B2B"/>
    <w:rsid w:val="00A4790D"/>
    <w:rsid w:val="00A47CDE"/>
    <w:rsid w:val="00A5132E"/>
    <w:rsid w:val="00A53446"/>
    <w:rsid w:val="00A5496E"/>
    <w:rsid w:val="00A54E39"/>
    <w:rsid w:val="00A54F1A"/>
    <w:rsid w:val="00A5519B"/>
    <w:rsid w:val="00A556BB"/>
    <w:rsid w:val="00A55833"/>
    <w:rsid w:val="00A55E0C"/>
    <w:rsid w:val="00A56918"/>
    <w:rsid w:val="00A57884"/>
    <w:rsid w:val="00A578D0"/>
    <w:rsid w:val="00A6192F"/>
    <w:rsid w:val="00A61C5C"/>
    <w:rsid w:val="00A62E60"/>
    <w:rsid w:val="00A62FFB"/>
    <w:rsid w:val="00A645E5"/>
    <w:rsid w:val="00A64B83"/>
    <w:rsid w:val="00A653BE"/>
    <w:rsid w:val="00A6702D"/>
    <w:rsid w:val="00A67A64"/>
    <w:rsid w:val="00A706A7"/>
    <w:rsid w:val="00A7184F"/>
    <w:rsid w:val="00A721EF"/>
    <w:rsid w:val="00A7220A"/>
    <w:rsid w:val="00A73794"/>
    <w:rsid w:val="00A75327"/>
    <w:rsid w:val="00A767B6"/>
    <w:rsid w:val="00A76DF4"/>
    <w:rsid w:val="00A774AB"/>
    <w:rsid w:val="00A80DF6"/>
    <w:rsid w:val="00A81DCF"/>
    <w:rsid w:val="00A82274"/>
    <w:rsid w:val="00A82C3A"/>
    <w:rsid w:val="00A831DE"/>
    <w:rsid w:val="00A8341B"/>
    <w:rsid w:val="00A83571"/>
    <w:rsid w:val="00A846B4"/>
    <w:rsid w:val="00A850D2"/>
    <w:rsid w:val="00A85919"/>
    <w:rsid w:val="00A86578"/>
    <w:rsid w:val="00A86B1E"/>
    <w:rsid w:val="00A86E5F"/>
    <w:rsid w:val="00A90075"/>
    <w:rsid w:val="00A9169C"/>
    <w:rsid w:val="00A91B89"/>
    <w:rsid w:val="00A92E78"/>
    <w:rsid w:val="00A93AC7"/>
    <w:rsid w:val="00A93E15"/>
    <w:rsid w:val="00A949D5"/>
    <w:rsid w:val="00A9587D"/>
    <w:rsid w:val="00A95AB4"/>
    <w:rsid w:val="00A9696B"/>
    <w:rsid w:val="00A96E38"/>
    <w:rsid w:val="00A97161"/>
    <w:rsid w:val="00AA12C3"/>
    <w:rsid w:val="00AA1C30"/>
    <w:rsid w:val="00AA2E05"/>
    <w:rsid w:val="00AA5FAF"/>
    <w:rsid w:val="00AA606B"/>
    <w:rsid w:val="00AA682E"/>
    <w:rsid w:val="00AA788B"/>
    <w:rsid w:val="00AA79E6"/>
    <w:rsid w:val="00AB02A3"/>
    <w:rsid w:val="00AB02F2"/>
    <w:rsid w:val="00AB0A90"/>
    <w:rsid w:val="00AB219F"/>
    <w:rsid w:val="00AB21BE"/>
    <w:rsid w:val="00AB2A79"/>
    <w:rsid w:val="00AB4268"/>
    <w:rsid w:val="00AB5251"/>
    <w:rsid w:val="00AB5EED"/>
    <w:rsid w:val="00AB5F1F"/>
    <w:rsid w:val="00AB5FF1"/>
    <w:rsid w:val="00AB6405"/>
    <w:rsid w:val="00AB7B5A"/>
    <w:rsid w:val="00AC0A6F"/>
    <w:rsid w:val="00AC0AE6"/>
    <w:rsid w:val="00AC0DB6"/>
    <w:rsid w:val="00AC38F0"/>
    <w:rsid w:val="00AC3CFA"/>
    <w:rsid w:val="00AC57DA"/>
    <w:rsid w:val="00AC7A6B"/>
    <w:rsid w:val="00AD15C2"/>
    <w:rsid w:val="00AD3255"/>
    <w:rsid w:val="00AD72CD"/>
    <w:rsid w:val="00AE2FAF"/>
    <w:rsid w:val="00AE41B1"/>
    <w:rsid w:val="00AE4421"/>
    <w:rsid w:val="00AE6826"/>
    <w:rsid w:val="00AE6CA8"/>
    <w:rsid w:val="00AF00C8"/>
    <w:rsid w:val="00AF0381"/>
    <w:rsid w:val="00AF0422"/>
    <w:rsid w:val="00AF1E37"/>
    <w:rsid w:val="00AF2E41"/>
    <w:rsid w:val="00AF2E4E"/>
    <w:rsid w:val="00AF4BE1"/>
    <w:rsid w:val="00AF4C8E"/>
    <w:rsid w:val="00AF5085"/>
    <w:rsid w:val="00AF56F1"/>
    <w:rsid w:val="00B003D2"/>
    <w:rsid w:val="00B00984"/>
    <w:rsid w:val="00B00C39"/>
    <w:rsid w:val="00B00D0F"/>
    <w:rsid w:val="00B02300"/>
    <w:rsid w:val="00B037F2"/>
    <w:rsid w:val="00B042C7"/>
    <w:rsid w:val="00B055CD"/>
    <w:rsid w:val="00B05A06"/>
    <w:rsid w:val="00B05C02"/>
    <w:rsid w:val="00B0705C"/>
    <w:rsid w:val="00B07379"/>
    <w:rsid w:val="00B07CEC"/>
    <w:rsid w:val="00B07E61"/>
    <w:rsid w:val="00B11586"/>
    <w:rsid w:val="00B12F57"/>
    <w:rsid w:val="00B1356D"/>
    <w:rsid w:val="00B159C9"/>
    <w:rsid w:val="00B166C6"/>
    <w:rsid w:val="00B170D5"/>
    <w:rsid w:val="00B20E9D"/>
    <w:rsid w:val="00B211E2"/>
    <w:rsid w:val="00B21EC3"/>
    <w:rsid w:val="00B22AFE"/>
    <w:rsid w:val="00B23CB3"/>
    <w:rsid w:val="00B2472A"/>
    <w:rsid w:val="00B312A8"/>
    <w:rsid w:val="00B321EE"/>
    <w:rsid w:val="00B323BB"/>
    <w:rsid w:val="00B3266C"/>
    <w:rsid w:val="00B327D5"/>
    <w:rsid w:val="00B32FB8"/>
    <w:rsid w:val="00B347AD"/>
    <w:rsid w:val="00B34B6E"/>
    <w:rsid w:val="00B34C9A"/>
    <w:rsid w:val="00B35CC2"/>
    <w:rsid w:val="00B35FAA"/>
    <w:rsid w:val="00B36011"/>
    <w:rsid w:val="00B36A29"/>
    <w:rsid w:val="00B36F6D"/>
    <w:rsid w:val="00B4051C"/>
    <w:rsid w:val="00B40524"/>
    <w:rsid w:val="00B4156F"/>
    <w:rsid w:val="00B41E9D"/>
    <w:rsid w:val="00B426C8"/>
    <w:rsid w:val="00B50BC4"/>
    <w:rsid w:val="00B52301"/>
    <w:rsid w:val="00B527C7"/>
    <w:rsid w:val="00B52E84"/>
    <w:rsid w:val="00B53825"/>
    <w:rsid w:val="00B53EFD"/>
    <w:rsid w:val="00B548C1"/>
    <w:rsid w:val="00B54A5D"/>
    <w:rsid w:val="00B55249"/>
    <w:rsid w:val="00B55EB4"/>
    <w:rsid w:val="00B56389"/>
    <w:rsid w:val="00B620F0"/>
    <w:rsid w:val="00B623E4"/>
    <w:rsid w:val="00B62FE1"/>
    <w:rsid w:val="00B63097"/>
    <w:rsid w:val="00B637F4"/>
    <w:rsid w:val="00B6386B"/>
    <w:rsid w:val="00B64BFE"/>
    <w:rsid w:val="00B66484"/>
    <w:rsid w:val="00B6696C"/>
    <w:rsid w:val="00B66A9B"/>
    <w:rsid w:val="00B674CA"/>
    <w:rsid w:val="00B702F3"/>
    <w:rsid w:val="00B70B08"/>
    <w:rsid w:val="00B70E6D"/>
    <w:rsid w:val="00B711B3"/>
    <w:rsid w:val="00B71253"/>
    <w:rsid w:val="00B712E0"/>
    <w:rsid w:val="00B71B61"/>
    <w:rsid w:val="00B72380"/>
    <w:rsid w:val="00B73BEB"/>
    <w:rsid w:val="00B74407"/>
    <w:rsid w:val="00B750E1"/>
    <w:rsid w:val="00B763B7"/>
    <w:rsid w:val="00B766C2"/>
    <w:rsid w:val="00B76C97"/>
    <w:rsid w:val="00B77DFC"/>
    <w:rsid w:val="00B80CBD"/>
    <w:rsid w:val="00B82FAE"/>
    <w:rsid w:val="00B83856"/>
    <w:rsid w:val="00B8506D"/>
    <w:rsid w:val="00B856FF"/>
    <w:rsid w:val="00B85ACE"/>
    <w:rsid w:val="00B85AFC"/>
    <w:rsid w:val="00B86350"/>
    <w:rsid w:val="00B87289"/>
    <w:rsid w:val="00B8755D"/>
    <w:rsid w:val="00B918B3"/>
    <w:rsid w:val="00B91DA7"/>
    <w:rsid w:val="00B937D5"/>
    <w:rsid w:val="00B942B2"/>
    <w:rsid w:val="00B9494D"/>
    <w:rsid w:val="00B95040"/>
    <w:rsid w:val="00B977CE"/>
    <w:rsid w:val="00B97B94"/>
    <w:rsid w:val="00B97D10"/>
    <w:rsid w:val="00BA1C01"/>
    <w:rsid w:val="00BA31AB"/>
    <w:rsid w:val="00BA391B"/>
    <w:rsid w:val="00BA3AA3"/>
    <w:rsid w:val="00BA3BAC"/>
    <w:rsid w:val="00BA4776"/>
    <w:rsid w:val="00BA5F51"/>
    <w:rsid w:val="00BA68BC"/>
    <w:rsid w:val="00BA6AFC"/>
    <w:rsid w:val="00BA7556"/>
    <w:rsid w:val="00BA7F12"/>
    <w:rsid w:val="00BB094D"/>
    <w:rsid w:val="00BB19AE"/>
    <w:rsid w:val="00BB20C7"/>
    <w:rsid w:val="00BB33B6"/>
    <w:rsid w:val="00BB4690"/>
    <w:rsid w:val="00BB5465"/>
    <w:rsid w:val="00BB5545"/>
    <w:rsid w:val="00BB68E2"/>
    <w:rsid w:val="00BB6D13"/>
    <w:rsid w:val="00BB745E"/>
    <w:rsid w:val="00BB7EA3"/>
    <w:rsid w:val="00BC069A"/>
    <w:rsid w:val="00BC0A92"/>
    <w:rsid w:val="00BC1149"/>
    <w:rsid w:val="00BC1FE6"/>
    <w:rsid w:val="00BC2A1B"/>
    <w:rsid w:val="00BC4CE6"/>
    <w:rsid w:val="00BC4F46"/>
    <w:rsid w:val="00BC505D"/>
    <w:rsid w:val="00BC5595"/>
    <w:rsid w:val="00BC7C0B"/>
    <w:rsid w:val="00BD00A8"/>
    <w:rsid w:val="00BD083A"/>
    <w:rsid w:val="00BD0A84"/>
    <w:rsid w:val="00BD1CA1"/>
    <w:rsid w:val="00BD335F"/>
    <w:rsid w:val="00BD3AD7"/>
    <w:rsid w:val="00BD4578"/>
    <w:rsid w:val="00BD5871"/>
    <w:rsid w:val="00BD61DB"/>
    <w:rsid w:val="00BE0253"/>
    <w:rsid w:val="00BE17C2"/>
    <w:rsid w:val="00BE1812"/>
    <w:rsid w:val="00BE27C8"/>
    <w:rsid w:val="00BE34FE"/>
    <w:rsid w:val="00BE4A37"/>
    <w:rsid w:val="00BE4A5A"/>
    <w:rsid w:val="00BE4C67"/>
    <w:rsid w:val="00BE548F"/>
    <w:rsid w:val="00BE5FB5"/>
    <w:rsid w:val="00BE7658"/>
    <w:rsid w:val="00BE7F02"/>
    <w:rsid w:val="00BF0732"/>
    <w:rsid w:val="00BF147B"/>
    <w:rsid w:val="00BF1F97"/>
    <w:rsid w:val="00BF2753"/>
    <w:rsid w:val="00BF2B7A"/>
    <w:rsid w:val="00BF47DC"/>
    <w:rsid w:val="00BF5212"/>
    <w:rsid w:val="00C0105B"/>
    <w:rsid w:val="00C02334"/>
    <w:rsid w:val="00C02731"/>
    <w:rsid w:val="00C037FA"/>
    <w:rsid w:val="00C03C78"/>
    <w:rsid w:val="00C03F22"/>
    <w:rsid w:val="00C03FEF"/>
    <w:rsid w:val="00C04CE2"/>
    <w:rsid w:val="00C05D33"/>
    <w:rsid w:val="00C062D5"/>
    <w:rsid w:val="00C06F6C"/>
    <w:rsid w:val="00C07458"/>
    <w:rsid w:val="00C07FC7"/>
    <w:rsid w:val="00C10C6E"/>
    <w:rsid w:val="00C11C46"/>
    <w:rsid w:val="00C11EBD"/>
    <w:rsid w:val="00C12781"/>
    <w:rsid w:val="00C12BBB"/>
    <w:rsid w:val="00C13523"/>
    <w:rsid w:val="00C13635"/>
    <w:rsid w:val="00C13703"/>
    <w:rsid w:val="00C13BCE"/>
    <w:rsid w:val="00C14D7C"/>
    <w:rsid w:val="00C15B83"/>
    <w:rsid w:val="00C205A7"/>
    <w:rsid w:val="00C20B83"/>
    <w:rsid w:val="00C212B1"/>
    <w:rsid w:val="00C21F96"/>
    <w:rsid w:val="00C30346"/>
    <w:rsid w:val="00C31374"/>
    <w:rsid w:val="00C31A04"/>
    <w:rsid w:val="00C32652"/>
    <w:rsid w:val="00C32E4E"/>
    <w:rsid w:val="00C33BCD"/>
    <w:rsid w:val="00C351A1"/>
    <w:rsid w:val="00C36FFA"/>
    <w:rsid w:val="00C37003"/>
    <w:rsid w:val="00C371B0"/>
    <w:rsid w:val="00C3794B"/>
    <w:rsid w:val="00C379B9"/>
    <w:rsid w:val="00C4025A"/>
    <w:rsid w:val="00C4087E"/>
    <w:rsid w:val="00C448AE"/>
    <w:rsid w:val="00C44C5B"/>
    <w:rsid w:val="00C45142"/>
    <w:rsid w:val="00C4717C"/>
    <w:rsid w:val="00C50154"/>
    <w:rsid w:val="00C504E5"/>
    <w:rsid w:val="00C507D5"/>
    <w:rsid w:val="00C51163"/>
    <w:rsid w:val="00C51DCB"/>
    <w:rsid w:val="00C51F16"/>
    <w:rsid w:val="00C549C6"/>
    <w:rsid w:val="00C5571E"/>
    <w:rsid w:val="00C566B7"/>
    <w:rsid w:val="00C567A4"/>
    <w:rsid w:val="00C5881E"/>
    <w:rsid w:val="00C613E4"/>
    <w:rsid w:val="00C61A62"/>
    <w:rsid w:val="00C636A0"/>
    <w:rsid w:val="00C64F5B"/>
    <w:rsid w:val="00C6508B"/>
    <w:rsid w:val="00C65F69"/>
    <w:rsid w:val="00C66D62"/>
    <w:rsid w:val="00C67A46"/>
    <w:rsid w:val="00C70FC3"/>
    <w:rsid w:val="00C71299"/>
    <w:rsid w:val="00C7153B"/>
    <w:rsid w:val="00C715F8"/>
    <w:rsid w:val="00C71DD9"/>
    <w:rsid w:val="00C7238D"/>
    <w:rsid w:val="00C72589"/>
    <w:rsid w:val="00C72B80"/>
    <w:rsid w:val="00C731E9"/>
    <w:rsid w:val="00C735C2"/>
    <w:rsid w:val="00C7373C"/>
    <w:rsid w:val="00C737E8"/>
    <w:rsid w:val="00C75EB5"/>
    <w:rsid w:val="00C76681"/>
    <w:rsid w:val="00C80DFF"/>
    <w:rsid w:val="00C812ED"/>
    <w:rsid w:val="00C8228F"/>
    <w:rsid w:val="00C8240A"/>
    <w:rsid w:val="00C82A1D"/>
    <w:rsid w:val="00C839B9"/>
    <w:rsid w:val="00C84953"/>
    <w:rsid w:val="00C84B98"/>
    <w:rsid w:val="00C86554"/>
    <w:rsid w:val="00C86E82"/>
    <w:rsid w:val="00C86EA8"/>
    <w:rsid w:val="00C8705F"/>
    <w:rsid w:val="00C91143"/>
    <w:rsid w:val="00C94DD0"/>
    <w:rsid w:val="00C952B6"/>
    <w:rsid w:val="00C95929"/>
    <w:rsid w:val="00C95D20"/>
    <w:rsid w:val="00CA17CF"/>
    <w:rsid w:val="00CA53F4"/>
    <w:rsid w:val="00CA5FDA"/>
    <w:rsid w:val="00CA5FFD"/>
    <w:rsid w:val="00CA6550"/>
    <w:rsid w:val="00CA7EA3"/>
    <w:rsid w:val="00CB2FCB"/>
    <w:rsid w:val="00CB328E"/>
    <w:rsid w:val="00CB39B0"/>
    <w:rsid w:val="00CB3A53"/>
    <w:rsid w:val="00CB3FE7"/>
    <w:rsid w:val="00CB4388"/>
    <w:rsid w:val="00CB53D2"/>
    <w:rsid w:val="00CB5FDB"/>
    <w:rsid w:val="00CB7912"/>
    <w:rsid w:val="00CB7D11"/>
    <w:rsid w:val="00CC092F"/>
    <w:rsid w:val="00CC0BCA"/>
    <w:rsid w:val="00CC17F3"/>
    <w:rsid w:val="00CC1937"/>
    <w:rsid w:val="00CC1DF3"/>
    <w:rsid w:val="00CC29EC"/>
    <w:rsid w:val="00CC3480"/>
    <w:rsid w:val="00CC4E0C"/>
    <w:rsid w:val="00CC4F33"/>
    <w:rsid w:val="00CC5B72"/>
    <w:rsid w:val="00CC6B07"/>
    <w:rsid w:val="00CD07C5"/>
    <w:rsid w:val="00CD14C1"/>
    <w:rsid w:val="00CD2963"/>
    <w:rsid w:val="00CD69B1"/>
    <w:rsid w:val="00CD7256"/>
    <w:rsid w:val="00CD726B"/>
    <w:rsid w:val="00CD73E4"/>
    <w:rsid w:val="00CE3C56"/>
    <w:rsid w:val="00CE460F"/>
    <w:rsid w:val="00CE47C6"/>
    <w:rsid w:val="00CE4E28"/>
    <w:rsid w:val="00CE6F54"/>
    <w:rsid w:val="00CF03B7"/>
    <w:rsid w:val="00CF077C"/>
    <w:rsid w:val="00CF286C"/>
    <w:rsid w:val="00CF2E75"/>
    <w:rsid w:val="00CF4095"/>
    <w:rsid w:val="00CF467F"/>
    <w:rsid w:val="00CF470B"/>
    <w:rsid w:val="00CF5476"/>
    <w:rsid w:val="00CF6912"/>
    <w:rsid w:val="00CF69F2"/>
    <w:rsid w:val="00CF6DED"/>
    <w:rsid w:val="00D00480"/>
    <w:rsid w:val="00D00B1A"/>
    <w:rsid w:val="00D025F3"/>
    <w:rsid w:val="00D0291E"/>
    <w:rsid w:val="00D02E58"/>
    <w:rsid w:val="00D045A4"/>
    <w:rsid w:val="00D0502F"/>
    <w:rsid w:val="00D05D1F"/>
    <w:rsid w:val="00D06915"/>
    <w:rsid w:val="00D07E6D"/>
    <w:rsid w:val="00D104F2"/>
    <w:rsid w:val="00D107EB"/>
    <w:rsid w:val="00D119B4"/>
    <w:rsid w:val="00D120D8"/>
    <w:rsid w:val="00D1262B"/>
    <w:rsid w:val="00D12A69"/>
    <w:rsid w:val="00D145CE"/>
    <w:rsid w:val="00D14BD0"/>
    <w:rsid w:val="00D15833"/>
    <w:rsid w:val="00D15AEB"/>
    <w:rsid w:val="00D15BEC"/>
    <w:rsid w:val="00D15E4E"/>
    <w:rsid w:val="00D161B2"/>
    <w:rsid w:val="00D16C81"/>
    <w:rsid w:val="00D203FC"/>
    <w:rsid w:val="00D20487"/>
    <w:rsid w:val="00D218F3"/>
    <w:rsid w:val="00D21E91"/>
    <w:rsid w:val="00D22BFE"/>
    <w:rsid w:val="00D22CC7"/>
    <w:rsid w:val="00D23A2D"/>
    <w:rsid w:val="00D2567B"/>
    <w:rsid w:val="00D26EBF"/>
    <w:rsid w:val="00D27881"/>
    <w:rsid w:val="00D311E6"/>
    <w:rsid w:val="00D31954"/>
    <w:rsid w:val="00D32BCB"/>
    <w:rsid w:val="00D3554F"/>
    <w:rsid w:val="00D35DDE"/>
    <w:rsid w:val="00D37082"/>
    <w:rsid w:val="00D3766B"/>
    <w:rsid w:val="00D4053C"/>
    <w:rsid w:val="00D4244B"/>
    <w:rsid w:val="00D43972"/>
    <w:rsid w:val="00D4445A"/>
    <w:rsid w:val="00D4519E"/>
    <w:rsid w:val="00D46C95"/>
    <w:rsid w:val="00D5244A"/>
    <w:rsid w:val="00D52612"/>
    <w:rsid w:val="00D528D6"/>
    <w:rsid w:val="00D533AE"/>
    <w:rsid w:val="00D53EA2"/>
    <w:rsid w:val="00D56D4D"/>
    <w:rsid w:val="00D57DAF"/>
    <w:rsid w:val="00D604D1"/>
    <w:rsid w:val="00D64A08"/>
    <w:rsid w:val="00D65DB8"/>
    <w:rsid w:val="00D66988"/>
    <w:rsid w:val="00D6765B"/>
    <w:rsid w:val="00D67BFD"/>
    <w:rsid w:val="00D67DB5"/>
    <w:rsid w:val="00D67FE3"/>
    <w:rsid w:val="00D70494"/>
    <w:rsid w:val="00D7145A"/>
    <w:rsid w:val="00D72A5D"/>
    <w:rsid w:val="00D72AE1"/>
    <w:rsid w:val="00D73991"/>
    <w:rsid w:val="00D743C7"/>
    <w:rsid w:val="00D74AC9"/>
    <w:rsid w:val="00D750F9"/>
    <w:rsid w:val="00D77FE6"/>
    <w:rsid w:val="00D80181"/>
    <w:rsid w:val="00D80DC6"/>
    <w:rsid w:val="00D8142A"/>
    <w:rsid w:val="00D82613"/>
    <w:rsid w:val="00D82C40"/>
    <w:rsid w:val="00D83442"/>
    <w:rsid w:val="00D8421D"/>
    <w:rsid w:val="00D9021B"/>
    <w:rsid w:val="00D90A7F"/>
    <w:rsid w:val="00D914C9"/>
    <w:rsid w:val="00D9231A"/>
    <w:rsid w:val="00D92A3D"/>
    <w:rsid w:val="00D9433E"/>
    <w:rsid w:val="00D9508E"/>
    <w:rsid w:val="00D95161"/>
    <w:rsid w:val="00D9583C"/>
    <w:rsid w:val="00DA0F7C"/>
    <w:rsid w:val="00DA12D0"/>
    <w:rsid w:val="00DA2A05"/>
    <w:rsid w:val="00DA4CD9"/>
    <w:rsid w:val="00DA6AD3"/>
    <w:rsid w:val="00DB0213"/>
    <w:rsid w:val="00DB2B26"/>
    <w:rsid w:val="00DB394F"/>
    <w:rsid w:val="00DB3D03"/>
    <w:rsid w:val="00DB48BA"/>
    <w:rsid w:val="00DB5B0E"/>
    <w:rsid w:val="00DB62B6"/>
    <w:rsid w:val="00DB6AB2"/>
    <w:rsid w:val="00DC0157"/>
    <w:rsid w:val="00DC0B31"/>
    <w:rsid w:val="00DC0E8E"/>
    <w:rsid w:val="00DC1716"/>
    <w:rsid w:val="00DC1B77"/>
    <w:rsid w:val="00DC20DA"/>
    <w:rsid w:val="00DC330E"/>
    <w:rsid w:val="00DC4651"/>
    <w:rsid w:val="00DC58D3"/>
    <w:rsid w:val="00DC63A1"/>
    <w:rsid w:val="00DC792E"/>
    <w:rsid w:val="00DD06E1"/>
    <w:rsid w:val="00DD1645"/>
    <w:rsid w:val="00DD1781"/>
    <w:rsid w:val="00DD1B5D"/>
    <w:rsid w:val="00DD254A"/>
    <w:rsid w:val="00DD33F7"/>
    <w:rsid w:val="00DD4ADD"/>
    <w:rsid w:val="00DD5AA9"/>
    <w:rsid w:val="00DD60FE"/>
    <w:rsid w:val="00DD66A2"/>
    <w:rsid w:val="00DD7252"/>
    <w:rsid w:val="00DD74E7"/>
    <w:rsid w:val="00DE057C"/>
    <w:rsid w:val="00DE11D0"/>
    <w:rsid w:val="00DE1D92"/>
    <w:rsid w:val="00DE23E8"/>
    <w:rsid w:val="00DE2F78"/>
    <w:rsid w:val="00DE6732"/>
    <w:rsid w:val="00DE73EC"/>
    <w:rsid w:val="00DE7E6F"/>
    <w:rsid w:val="00DF0F3F"/>
    <w:rsid w:val="00DF215A"/>
    <w:rsid w:val="00DF3031"/>
    <w:rsid w:val="00DF5569"/>
    <w:rsid w:val="00DF5682"/>
    <w:rsid w:val="00DF60C7"/>
    <w:rsid w:val="00DF65A6"/>
    <w:rsid w:val="00DF68B5"/>
    <w:rsid w:val="00DF6974"/>
    <w:rsid w:val="00DF6AFC"/>
    <w:rsid w:val="00DF6CB0"/>
    <w:rsid w:val="00DF7727"/>
    <w:rsid w:val="00DF7A1C"/>
    <w:rsid w:val="00DF7CAD"/>
    <w:rsid w:val="00E006AC"/>
    <w:rsid w:val="00E02EB6"/>
    <w:rsid w:val="00E02FF1"/>
    <w:rsid w:val="00E11429"/>
    <w:rsid w:val="00E12B6A"/>
    <w:rsid w:val="00E142D8"/>
    <w:rsid w:val="00E1453D"/>
    <w:rsid w:val="00E147DA"/>
    <w:rsid w:val="00E152FA"/>
    <w:rsid w:val="00E16B52"/>
    <w:rsid w:val="00E176E1"/>
    <w:rsid w:val="00E17949"/>
    <w:rsid w:val="00E17BFB"/>
    <w:rsid w:val="00E209CE"/>
    <w:rsid w:val="00E21B16"/>
    <w:rsid w:val="00E2315A"/>
    <w:rsid w:val="00E234AE"/>
    <w:rsid w:val="00E238C4"/>
    <w:rsid w:val="00E247CC"/>
    <w:rsid w:val="00E24F39"/>
    <w:rsid w:val="00E25D3A"/>
    <w:rsid w:val="00E3285F"/>
    <w:rsid w:val="00E342A6"/>
    <w:rsid w:val="00E355B1"/>
    <w:rsid w:val="00E35EF6"/>
    <w:rsid w:val="00E36817"/>
    <w:rsid w:val="00E40B25"/>
    <w:rsid w:val="00E41B52"/>
    <w:rsid w:val="00E422D0"/>
    <w:rsid w:val="00E42645"/>
    <w:rsid w:val="00E428B3"/>
    <w:rsid w:val="00E44DD1"/>
    <w:rsid w:val="00E44F91"/>
    <w:rsid w:val="00E4640C"/>
    <w:rsid w:val="00E47284"/>
    <w:rsid w:val="00E47738"/>
    <w:rsid w:val="00E53317"/>
    <w:rsid w:val="00E537D0"/>
    <w:rsid w:val="00E5387E"/>
    <w:rsid w:val="00E53AF4"/>
    <w:rsid w:val="00E553B8"/>
    <w:rsid w:val="00E55E03"/>
    <w:rsid w:val="00E563E0"/>
    <w:rsid w:val="00E56AA8"/>
    <w:rsid w:val="00E573D0"/>
    <w:rsid w:val="00E6019E"/>
    <w:rsid w:val="00E60203"/>
    <w:rsid w:val="00E60B13"/>
    <w:rsid w:val="00E61210"/>
    <w:rsid w:val="00E61324"/>
    <w:rsid w:val="00E6378D"/>
    <w:rsid w:val="00E65E24"/>
    <w:rsid w:val="00E702B0"/>
    <w:rsid w:val="00E705F4"/>
    <w:rsid w:val="00E7087B"/>
    <w:rsid w:val="00E71349"/>
    <w:rsid w:val="00E73073"/>
    <w:rsid w:val="00E73FAE"/>
    <w:rsid w:val="00E74A2C"/>
    <w:rsid w:val="00E75382"/>
    <w:rsid w:val="00E7618B"/>
    <w:rsid w:val="00E76E58"/>
    <w:rsid w:val="00E83199"/>
    <w:rsid w:val="00E85BB5"/>
    <w:rsid w:val="00E85F46"/>
    <w:rsid w:val="00E908B1"/>
    <w:rsid w:val="00E909E9"/>
    <w:rsid w:val="00E91139"/>
    <w:rsid w:val="00E93836"/>
    <w:rsid w:val="00E93D2A"/>
    <w:rsid w:val="00E948E3"/>
    <w:rsid w:val="00E9549F"/>
    <w:rsid w:val="00E95A64"/>
    <w:rsid w:val="00E9629B"/>
    <w:rsid w:val="00E970DB"/>
    <w:rsid w:val="00E976D8"/>
    <w:rsid w:val="00E97CCA"/>
    <w:rsid w:val="00EA0188"/>
    <w:rsid w:val="00EA12FF"/>
    <w:rsid w:val="00EA202A"/>
    <w:rsid w:val="00EA2973"/>
    <w:rsid w:val="00EA30BE"/>
    <w:rsid w:val="00EA4309"/>
    <w:rsid w:val="00EA48D5"/>
    <w:rsid w:val="00EA4DB7"/>
    <w:rsid w:val="00EA4F29"/>
    <w:rsid w:val="00EA61F8"/>
    <w:rsid w:val="00EA7E59"/>
    <w:rsid w:val="00EB15BD"/>
    <w:rsid w:val="00EB30B9"/>
    <w:rsid w:val="00EB3560"/>
    <w:rsid w:val="00EB4147"/>
    <w:rsid w:val="00EB47E5"/>
    <w:rsid w:val="00EB48F3"/>
    <w:rsid w:val="00EB4984"/>
    <w:rsid w:val="00EB57B8"/>
    <w:rsid w:val="00EB6548"/>
    <w:rsid w:val="00EB6A27"/>
    <w:rsid w:val="00EB6D21"/>
    <w:rsid w:val="00EB6D73"/>
    <w:rsid w:val="00EB6DD6"/>
    <w:rsid w:val="00EB743B"/>
    <w:rsid w:val="00EC04CC"/>
    <w:rsid w:val="00EC1755"/>
    <w:rsid w:val="00EC306D"/>
    <w:rsid w:val="00EC37D6"/>
    <w:rsid w:val="00EC3CA2"/>
    <w:rsid w:val="00EC78A7"/>
    <w:rsid w:val="00EC7946"/>
    <w:rsid w:val="00ED18DA"/>
    <w:rsid w:val="00ED1911"/>
    <w:rsid w:val="00ED1E5E"/>
    <w:rsid w:val="00ED1F9F"/>
    <w:rsid w:val="00ED2574"/>
    <w:rsid w:val="00ED3430"/>
    <w:rsid w:val="00ED3BCB"/>
    <w:rsid w:val="00ED44EC"/>
    <w:rsid w:val="00ED63B0"/>
    <w:rsid w:val="00ED7DA6"/>
    <w:rsid w:val="00EE026F"/>
    <w:rsid w:val="00EE1260"/>
    <w:rsid w:val="00EE3709"/>
    <w:rsid w:val="00EE4191"/>
    <w:rsid w:val="00EE5593"/>
    <w:rsid w:val="00EE5F40"/>
    <w:rsid w:val="00EE6518"/>
    <w:rsid w:val="00EE6A67"/>
    <w:rsid w:val="00EE7D5A"/>
    <w:rsid w:val="00EF09F8"/>
    <w:rsid w:val="00EF15E8"/>
    <w:rsid w:val="00EF2C00"/>
    <w:rsid w:val="00EF3A83"/>
    <w:rsid w:val="00EF5C02"/>
    <w:rsid w:val="00F01D93"/>
    <w:rsid w:val="00F05F28"/>
    <w:rsid w:val="00F06198"/>
    <w:rsid w:val="00F101E8"/>
    <w:rsid w:val="00F102B9"/>
    <w:rsid w:val="00F11187"/>
    <w:rsid w:val="00F12192"/>
    <w:rsid w:val="00F12B01"/>
    <w:rsid w:val="00F12E94"/>
    <w:rsid w:val="00F15219"/>
    <w:rsid w:val="00F16373"/>
    <w:rsid w:val="00F16611"/>
    <w:rsid w:val="00F215EA"/>
    <w:rsid w:val="00F22300"/>
    <w:rsid w:val="00F23DE4"/>
    <w:rsid w:val="00F23F0C"/>
    <w:rsid w:val="00F2402B"/>
    <w:rsid w:val="00F27085"/>
    <w:rsid w:val="00F2781C"/>
    <w:rsid w:val="00F27916"/>
    <w:rsid w:val="00F30C3D"/>
    <w:rsid w:val="00F31D84"/>
    <w:rsid w:val="00F335A0"/>
    <w:rsid w:val="00F33814"/>
    <w:rsid w:val="00F33DDC"/>
    <w:rsid w:val="00F34C23"/>
    <w:rsid w:val="00F35F51"/>
    <w:rsid w:val="00F36382"/>
    <w:rsid w:val="00F36AF2"/>
    <w:rsid w:val="00F3702E"/>
    <w:rsid w:val="00F37869"/>
    <w:rsid w:val="00F40AD6"/>
    <w:rsid w:val="00F41B41"/>
    <w:rsid w:val="00F43E35"/>
    <w:rsid w:val="00F43F0D"/>
    <w:rsid w:val="00F45A56"/>
    <w:rsid w:val="00F474F5"/>
    <w:rsid w:val="00F4785A"/>
    <w:rsid w:val="00F47E5E"/>
    <w:rsid w:val="00F50956"/>
    <w:rsid w:val="00F51792"/>
    <w:rsid w:val="00F5181B"/>
    <w:rsid w:val="00F51A89"/>
    <w:rsid w:val="00F51F3F"/>
    <w:rsid w:val="00F52A4C"/>
    <w:rsid w:val="00F52D48"/>
    <w:rsid w:val="00F552FB"/>
    <w:rsid w:val="00F55711"/>
    <w:rsid w:val="00F563C7"/>
    <w:rsid w:val="00F5683C"/>
    <w:rsid w:val="00F56ADD"/>
    <w:rsid w:val="00F56FDE"/>
    <w:rsid w:val="00F57146"/>
    <w:rsid w:val="00F606C1"/>
    <w:rsid w:val="00F62BAE"/>
    <w:rsid w:val="00F63154"/>
    <w:rsid w:val="00F70536"/>
    <w:rsid w:val="00F7122D"/>
    <w:rsid w:val="00F71E7E"/>
    <w:rsid w:val="00F720A2"/>
    <w:rsid w:val="00F72295"/>
    <w:rsid w:val="00F72705"/>
    <w:rsid w:val="00F72D0A"/>
    <w:rsid w:val="00F73005"/>
    <w:rsid w:val="00F740E4"/>
    <w:rsid w:val="00F7559A"/>
    <w:rsid w:val="00F758A1"/>
    <w:rsid w:val="00F76FE7"/>
    <w:rsid w:val="00F80957"/>
    <w:rsid w:val="00F81DA1"/>
    <w:rsid w:val="00F82280"/>
    <w:rsid w:val="00F83836"/>
    <w:rsid w:val="00F83913"/>
    <w:rsid w:val="00F83FD8"/>
    <w:rsid w:val="00F8461E"/>
    <w:rsid w:val="00F85FBF"/>
    <w:rsid w:val="00F861D4"/>
    <w:rsid w:val="00F879BA"/>
    <w:rsid w:val="00F9080F"/>
    <w:rsid w:val="00F912BA"/>
    <w:rsid w:val="00F91825"/>
    <w:rsid w:val="00F9188A"/>
    <w:rsid w:val="00F924B3"/>
    <w:rsid w:val="00F928EB"/>
    <w:rsid w:val="00F935A9"/>
    <w:rsid w:val="00F9377E"/>
    <w:rsid w:val="00F94B32"/>
    <w:rsid w:val="00FA0CA9"/>
    <w:rsid w:val="00FA1DB5"/>
    <w:rsid w:val="00FA1FDE"/>
    <w:rsid w:val="00FA3C26"/>
    <w:rsid w:val="00FA466C"/>
    <w:rsid w:val="00FA4C65"/>
    <w:rsid w:val="00FA51EA"/>
    <w:rsid w:val="00FA5BC4"/>
    <w:rsid w:val="00FA6A54"/>
    <w:rsid w:val="00FA6ED1"/>
    <w:rsid w:val="00FA7A7B"/>
    <w:rsid w:val="00FB0013"/>
    <w:rsid w:val="00FB0395"/>
    <w:rsid w:val="00FB0998"/>
    <w:rsid w:val="00FB1CF5"/>
    <w:rsid w:val="00FB38A5"/>
    <w:rsid w:val="00FB4A17"/>
    <w:rsid w:val="00FB5610"/>
    <w:rsid w:val="00FB56A1"/>
    <w:rsid w:val="00FB6A9C"/>
    <w:rsid w:val="00FC62BF"/>
    <w:rsid w:val="00FC695E"/>
    <w:rsid w:val="00FC76D3"/>
    <w:rsid w:val="00FC7A68"/>
    <w:rsid w:val="00FC7AB1"/>
    <w:rsid w:val="00FD11B2"/>
    <w:rsid w:val="00FD1508"/>
    <w:rsid w:val="00FD1586"/>
    <w:rsid w:val="00FD3409"/>
    <w:rsid w:val="00FD3C52"/>
    <w:rsid w:val="00FD484F"/>
    <w:rsid w:val="00FD6A58"/>
    <w:rsid w:val="00FD6CBC"/>
    <w:rsid w:val="00FD77FE"/>
    <w:rsid w:val="00FD7962"/>
    <w:rsid w:val="00FE0FE0"/>
    <w:rsid w:val="00FE1F4A"/>
    <w:rsid w:val="00FE2531"/>
    <w:rsid w:val="00FE2AE0"/>
    <w:rsid w:val="00FE4BBF"/>
    <w:rsid w:val="00FE4DAD"/>
    <w:rsid w:val="00FE4FD8"/>
    <w:rsid w:val="00FE7F49"/>
    <w:rsid w:val="00FF025F"/>
    <w:rsid w:val="00FF068A"/>
    <w:rsid w:val="00FF0E4F"/>
    <w:rsid w:val="00FF1C98"/>
    <w:rsid w:val="00FF2507"/>
    <w:rsid w:val="00FF35EB"/>
    <w:rsid w:val="00FF3ED1"/>
    <w:rsid w:val="00FF3F50"/>
    <w:rsid w:val="00FF66EA"/>
    <w:rsid w:val="00FF6F63"/>
    <w:rsid w:val="00FF70D8"/>
    <w:rsid w:val="02D3672F"/>
    <w:rsid w:val="04AFBB3B"/>
    <w:rsid w:val="04D104E0"/>
    <w:rsid w:val="04D2FE19"/>
    <w:rsid w:val="05255076"/>
    <w:rsid w:val="053E33F4"/>
    <w:rsid w:val="05887F7A"/>
    <w:rsid w:val="05D9ABF4"/>
    <w:rsid w:val="06E1920A"/>
    <w:rsid w:val="07C50E41"/>
    <w:rsid w:val="081D4324"/>
    <w:rsid w:val="08C87AA7"/>
    <w:rsid w:val="08E74970"/>
    <w:rsid w:val="0BAE62E5"/>
    <w:rsid w:val="0DE7A054"/>
    <w:rsid w:val="0E182AA6"/>
    <w:rsid w:val="0F2D9B32"/>
    <w:rsid w:val="0F6B12A1"/>
    <w:rsid w:val="10ACB52D"/>
    <w:rsid w:val="12048BB9"/>
    <w:rsid w:val="1231566A"/>
    <w:rsid w:val="13CEED33"/>
    <w:rsid w:val="146F0B0D"/>
    <w:rsid w:val="148C6591"/>
    <w:rsid w:val="15EF53F3"/>
    <w:rsid w:val="16A04F4D"/>
    <w:rsid w:val="16B2AA7C"/>
    <w:rsid w:val="18809A09"/>
    <w:rsid w:val="191A0FFC"/>
    <w:rsid w:val="195A07CA"/>
    <w:rsid w:val="1BA120AD"/>
    <w:rsid w:val="1CCC931B"/>
    <w:rsid w:val="1DC7D493"/>
    <w:rsid w:val="1DD64CFF"/>
    <w:rsid w:val="20D2E5D9"/>
    <w:rsid w:val="21EB2150"/>
    <w:rsid w:val="26E0FD40"/>
    <w:rsid w:val="270ADF70"/>
    <w:rsid w:val="271161D6"/>
    <w:rsid w:val="28A40828"/>
    <w:rsid w:val="28C7F26B"/>
    <w:rsid w:val="2928B443"/>
    <w:rsid w:val="29837576"/>
    <w:rsid w:val="2A59E227"/>
    <w:rsid w:val="2A7F899B"/>
    <w:rsid w:val="2BEC6575"/>
    <w:rsid w:val="2C416712"/>
    <w:rsid w:val="2E3C1294"/>
    <w:rsid w:val="2F73DDD0"/>
    <w:rsid w:val="2F8F3692"/>
    <w:rsid w:val="310D5051"/>
    <w:rsid w:val="31748C51"/>
    <w:rsid w:val="326EDB09"/>
    <w:rsid w:val="33FECB34"/>
    <w:rsid w:val="3464ACE6"/>
    <w:rsid w:val="354D8103"/>
    <w:rsid w:val="356B7304"/>
    <w:rsid w:val="3670D670"/>
    <w:rsid w:val="369A6421"/>
    <w:rsid w:val="3739D6B2"/>
    <w:rsid w:val="37F4DF3A"/>
    <w:rsid w:val="3835439D"/>
    <w:rsid w:val="3A02D6DD"/>
    <w:rsid w:val="3AB8F7F4"/>
    <w:rsid w:val="3C37D8EE"/>
    <w:rsid w:val="3EDB3AEC"/>
    <w:rsid w:val="3F84E133"/>
    <w:rsid w:val="407B075C"/>
    <w:rsid w:val="4424FBE0"/>
    <w:rsid w:val="458820A7"/>
    <w:rsid w:val="45B1BC79"/>
    <w:rsid w:val="46F648D9"/>
    <w:rsid w:val="49315038"/>
    <w:rsid w:val="4A6BA1D1"/>
    <w:rsid w:val="4CA16ABE"/>
    <w:rsid w:val="4D6894D6"/>
    <w:rsid w:val="4DF282B4"/>
    <w:rsid w:val="50951C9D"/>
    <w:rsid w:val="5218C0C0"/>
    <w:rsid w:val="54B33B39"/>
    <w:rsid w:val="55506182"/>
    <w:rsid w:val="55CA9B10"/>
    <w:rsid w:val="5633D52D"/>
    <w:rsid w:val="5646869C"/>
    <w:rsid w:val="5693056F"/>
    <w:rsid w:val="571EC166"/>
    <w:rsid w:val="5AB0ECF3"/>
    <w:rsid w:val="5C0C8BC2"/>
    <w:rsid w:val="5D38C592"/>
    <w:rsid w:val="5D74A106"/>
    <w:rsid w:val="5E347510"/>
    <w:rsid w:val="602B75B6"/>
    <w:rsid w:val="60658471"/>
    <w:rsid w:val="608E8C35"/>
    <w:rsid w:val="612E4220"/>
    <w:rsid w:val="61967A3F"/>
    <w:rsid w:val="62D6F73A"/>
    <w:rsid w:val="635796CC"/>
    <w:rsid w:val="658C64D3"/>
    <w:rsid w:val="65B7FEC5"/>
    <w:rsid w:val="65F92F40"/>
    <w:rsid w:val="660833CE"/>
    <w:rsid w:val="67094B5B"/>
    <w:rsid w:val="68A746CB"/>
    <w:rsid w:val="69404AC2"/>
    <w:rsid w:val="69A756FF"/>
    <w:rsid w:val="6AF6D024"/>
    <w:rsid w:val="6B13CF81"/>
    <w:rsid w:val="6C79595E"/>
    <w:rsid w:val="6D466559"/>
    <w:rsid w:val="7123B5A9"/>
    <w:rsid w:val="714EC32A"/>
    <w:rsid w:val="71DA3C62"/>
    <w:rsid w:val="729E1601"/>
    <w:rsid w:val="7341875D"/>
    <w:rsid w:val="734E3945"/>
    <w:rsid w:val="747A0E6E"/>
    <w:rsid w:val="762B7A5C"/>
    <w:rsid w:val="76EE017D"/>
    <w:rsid w:val="780D709C"/>
    <w:rsid w:val="78682048"/>
    <w:rsid w:val="797A7D13"/>
    <w:rsid w:val="79ECCAF1"/>
    <w:rsid w:val="7A9AB3D8"/>
    <w:rsid w:val="7DCA9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3C0CF"/>
  <w15:chartTrackingRefBased/>
  <w15:docId w15:val="{71AD15E5-825E-45EC-A977-3E14A401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4C23"/>
    <w:pPr>
      <w:ind w:left="720"/>
      <w:contextualSpacing/>
    </w:pPr>
  </w:style>
  <w:style w:type="paragraph" w:customStyle="1" w:styleId="paragraph">
    <w:name w:val="paragraph"/>
    <w:basedOn w:val="Normal"/>
    <w:rsid w:val="003B2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B2F4E"/>
  </w:style>
  <w:style w:type="character" w:customStyle="1" w:styleId="eop">
    <w:name w:val="eop"/>
    <w:basedOn w:val="DefaultParagraphFont"/>
    <w:rsid w:val="003B2F4E"/>
  </w:style>
  <w:style w:type="paragraph" w:styleId="Bibliography">
    <w:name w:val="Bibliography"/>
    <w:basedOn w:val="Normal"/>
    <w:next w:val="Normal"/>
    <w:uiPriority w:val="37"/>
    <w:unhideWhenUsed/>
    <w:rsid w:val="00EE1260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94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4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6D77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9869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B4A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A4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FA0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A0CA9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59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59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5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EB4"/>
  </w:style>
  <w:style w:type="paragraph" w:styleId="Footer">
    <w:name w:val="footer"/>
    <w:basedOn w:val="Normal"/>
    <w:link w:val="FooterChar"/>
    <w:uiPriority w:val="99"/>
    <w:unhideWhenUsed/>
    <w:rsid w:val="00B55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EB4"/>
  </w:style>
  <w:style w:type="character" w:styleId="Mention">
    <w:name w:val="Mention"/>
    <w:basedOn w:val="DefaultParagraphFont"/>
    <w:uiPriority w:val="99"/>
    <w:unhideWhenUsed/>
    <w:rsid w:val="003B298B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7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0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8FFBFF7BF116448D03B8BB2B082EAB" ma:contentTypeVersion="5" ma:contentTypeDescription="Create a new document." ma:contentTypeScope="" ma:versionID="7ce5dd37dcc99bd24f1be87ec1a4842b">
  <xsd:schema xmlns:xsd="http://www.w3.org/2001/XMLSchema" xmlns:xs="http://www.w3.org/2001/XMLSchema" xmlns:p="http://schemas.microsoft.com/office/2006/metadata/properties" xmlns:ns2="1a45e754-4127-43d0-ad46-29710304d45e" targetNamespace="http://schemas.microsoft.com/office/2006/metadata/properties" ma:root="true" ma:fieldsID="02549c949d69881be2a500c7ccf26c59" ns2:_="">
    <xsd:import namespace="1a45e754-4127-43d0-ad46-29710304d4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5e754-4127-43d0-ad46-29710304d4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5580EF-17D5-42B6-8FCF-F153AB2551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78885B-C224-401E-9961-9AC4048ABC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82A104-52E0-45A2-BA9F-8DA2808F5B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45e754-4127-43d0-ad46-29710304d4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D2E104-BF17-40DD-9D57-A6301CB8BB6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cCarty</dc:creator>
  <cp:keywords/>
  <dc:description/>
  <cp:lastModifiedBy>Rachel McCarty</cp:lastModifiedBy>
  <cp:revision>5</cp:revision>
  <dcterms:created xsi:type="dcterms:W3CDTF">2023-09-06T14:07:00Z</dcterms:created>
  <dcterms:modified xsi:type="dcterms:W3CDTF">2023-09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AkbEwswu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7E8FFBFF7BF116448D03B8BB2B082EAB</vt:lpwstr>
  </property>
</Properties>
</file>